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471AA" w14:textId="77777777" w:rsidR="00FA0818" w:rsidRDefault="00FA0818"/>
    <w:tbl>
      <w:tblPr>
        <w:tblStyle w:val="TableGrid"/>
        <w:tblW w:w="1360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50"/>
        <w:gridCol w:w="1320"/>
        <w:gridCol w:w="995"/>
        <w:gridCol w:w="928"/>
        <w:gridCol w:w="841"/>
        <w:gridCol w:w="900"/>
        <w:gridCol w:w="1116"/>
        <w:gridCol w:w="594"/>
        <w:gridCol w:w="900"/>
        <w:gridCol w:w="810"/>
        <w:gridCol w:w="900"/>
        <w:gridCol w:w="875"/>
        <w:gridCol w:w="495"/>
        <w:gridCol w:w="795"/>
        <w:gridCol w:w="985"/>
      </w:tblGrid>
      <w:tr w:rsidR="001F0AE3" w:rsidRPr="00E83E48" w14:paraId="2AFCA451" w14:textId="77777777" w:rsidTr="00783775">
        <w:tc>
          <w:tcPr>
            <w:tcW w:w="13604" w:type="dxa"/>
            <w:gridSpan w:val="15"/>
            <w:vAlign w:val="center"/>
          </w:tcPr>
          <w:p w14:paraId="23F93896" w14:textId="3603FBE7" w:rsidR="001F0AE3" w:rsidRPr="00F66282" w:rsidRDefault="00355A5A" w:rsidP="001A726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1</w:t>
            </w:r>
            <w:bookmarkStart w:id="0" w:name="_GoBack"/>
            <w:bookmarkEnd w:id="0"/>
            <w:r w:rsidR="00AA537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FB31F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1F0AE3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F0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cent change in coverage achieved by each strategy. </w:t>
            </w:r>
            <w:r w:rsidR="001F0AE3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oled </w:t>
            </w:r>
            <w:r w:rsidR="001F0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individual </w:t>
            </w:r>
            <w:r w:rsidR="001F0AE3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geted and treated population sizes and corresponding </w:t>
            </w:r>
            <w:r w:rsidR="001F0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atment </w:t>
            </w:r>
            <w:r w:rsidR="001F0AE3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age estimates achieved by each strategy compared to standard</w:t>
            </w:r>
            <w:r w:rsidR="001F0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f-care</w:t>
            </w:r>
            <w:r w:rsidR="001F0AE3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tribution activities</w:t>
            </w:r>
            <w:r w:rsidR="001F0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975BC" w:rsidRPr="00E83E48" w14:paraId="2E13D197" w14:textId="77777777" w:rsidTr="00783775">
        <w:tc>
          <w:tcPr>
            <w:tcW w:w="1150" w:type="dxa"/>
            <w:vAlign w:val="center"/>
          </w:tcPr>
          <w:p w14:paraId="39387864" w14:textId="77777777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66F5A50" w14:textId="77777777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38E87B91" w14:textId="77777777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79" w:type="dxa"/>
            <w:gridSpan w:val="5"/>
            <w:vAlign w:val="center"/>
          </w:tcPr>
          <w:p w14:paraId="49D92E9C" w14:textId="77777777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980" w:type="dxa"/>
            <w:gridSpan w:val="5"/>
            <w:vAlign w:val="center"/>
          </w:tcPr>
          <w:p w14:paraId="2BDDF4B5" w14:textId="77777777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§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80" w:type="dxa"/>
            <w:gridSpan w:val="2"/>
            <w:vAlign w:val="center"/>
          </w:tcPr>
          <w:p w14:paraId="41CB449B" w14:textId="381F4165" w:rsidR="006F0BC4" w:rsidRPr="00E83E48" w:rsidRDefault="006F0BC4" w:rsidP="006F0BC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 w:rsidR="00783775" w:rsidRPr="00E83E48" w14:paraId="41F8F3BD" w14:textId="77777777" w:rsidTr="00783775">
        <w:tc>
          <w:tcPr>
            <w:tcW w:w="1150" w:type="dxa"/>
            <w:vAlign w:val="center"/>
          </w:tcPr>
          <w:p w14:paraId="495C5B2E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1320" w:type="dxa"/>
            <w:vAlign w:val="center"/>
          </w:tcPr>
          <w:p w14:paraId="7722DEEE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995" w:type="dxa"/>
            <w:vAlign w:val="center"/>
          </w:tcPr>
          <w:p w14:paraId="0FCF4DE5" w14:textId="2217E033" w:rsidR="001F0AE3" w:rsidRPr="00E83E48" w:rsidRDefault="000842E4" w:rsidP="000E6B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28" w:type="dxa"/>
            <w:vAlign w:val="center"/>
          </w:tcPr>
          <w:p w14:paraId="1EEC005E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rgeted (N)</w:t>
            </w:r>
          </w:p>
        </w:tc>
        <w:tc>
          <w:tcPr>
            <w:tcW w:w="841" w:type="dxa"/>
            <w:vAlign w:val="center"/>
          </w:tcPr>
          <w:p w14:paraId="5ED6D623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ed (N)</w:t>
            </w:r>
          </w:p>
        </w:tc>
        <w:tc>
          <w:tcPr>
            <w:tcW w:w="900" w:type="dxa"/>
            <w:vAlign w:val="center"/>
          </w:tcPr>
          <w:p w14:paraId="72E1DB32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116" w:type="dxa"/>
            <w:vAlign w:val="center"/>
          </w:tcPr>
          <w:p w14:paraId="5DA30F3D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94" w:type="dxa"/>
            <w:vAlign w:val="center"/>
          </w:tcPr>
          <w:p w14:paraId="538C7D96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vAlign w:val="center"/>
          </w:tcPr>
          <w:p w14:paraId="4FBAC8F2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rgeted (N)</w:t>
            </w:r>
          </w:p>
        </w:tc>
        <w:tc>
          <w:tcPr>
            <w:tcW w:w="810" w:type="dxa"/>
            <w:vAlign w:val="center"/>
          </w:tcPr>
          <w:p w14:paraId="4BBBC381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ed (N)</w:t>
            </w:r>
          </w:p>
        </w:tc>
        <w:tc>
          <w:tcPr>
            <w:tcW w:w="900" w:type="dxa"/>
            <w:vAlign w:val="center"/>
          </w:tcPr>
          <w:p w14:paraId="7D4812A9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75" w:type="dxa"/>
            <w:vAlign w:val="center"/>
          </w:tcPr>
          <w:p w14:paraId="5100E5B0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495" w:type="dxa"/>
            <w:vAlign w:val="center"/>
          </w:tcPr>
          <w:p w14:paraId="2A787A5D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95" w:type="dxa"/>
            <w:vAlign w:val="center"/>
          </w:tcPr>
          <w:p w14:paraId="6AFB0B10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985" w:type="dxa"/>
            <w:vAlign w:val="center"/>
          </w:tcPr>
          <w:p w14:paraId="3BE45761" w14:textId="77777777" w:rsidR="001F0AE3" w:rsidRPr="00E83E48" w:rsidRDefault="001F0AE3" w:rsidP="000E6B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783775" w:rsidRPr="00E83E48" w14:paraId="4E9ED5F3" w14:textId="77777777" w:rsidTr="00783775">
        <w:tc>
          <w:tcPr>
            <w:tcW w:w="1150" w:type="dxa"/>
            <w:vAlign w:val="center"/>
          </w:tcPr>
          <w:p w14:paraId="2B897161" w14:textId="4CE8370C" w:rsidR="001A726E" w:rsidRPr="00E83E48" w:rsidRDefault="001A726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mmunity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Directed Treatment</w:t>
            </w:r>
          </w:p>
        </w:tc>
        <w:tc>
          <w:tcPr>
            <w:tcW w:w="1320" w:type="dxa"/>
            <w:vAlign w:val="center"/>
          </w:tcPr>
          <w:p w14:paraId="52CF4D89" w14:textId="77777777" w:rsidR="001A726E" w:rsidRPr="00E83E48" w:rsidRDefault="001A726E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5DE5C8E" w14:textId="77777777" w:rsidR="001A726E" w:rsidRPr="00E83E48" w:rsidRDefault="001A726E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6E91A0FB" w14:textId="564D3809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,640</w:t>
            </w:r>
          </w:p>
        </w:tc>
        <w:tc>
          <w:tcPr>
            <w:tcW w:w="841" w:type="dxa"/>
            <w:vAlign w:val="center"/>
          </w:tcPr>
          <w:p w14:paraId="63D99E83" w14:textId="196DEFB5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,693</w:t>
            </w:r>
          </w:p>
        </w:tc>
        <w:tc>
          <w:tcPr>
            <w:tcW w:w="900" w:type="dxa"/>
            <w:vAlign w:val="center"/>
          </w:tcPr>
          <w:p w14:paraId="2EA305FF" w14:textId="7909A845" w:rsidR="001A726E" w:rsidRPr="00E83E48" w:rsidRDefault="00230F74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9.1</w:t>
            </w:r>
            <w:r w:rsidR="001A726E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  <w:vAlign w:val="center"/>
          </w:tcPr>
          <w:p w14:paraId="3F29CB86" w14:textId="02894E30" w:rsidR="001A726E" w:rsidRPr="00E83E48" w:rsidRDefault="001A726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30F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8.5, 79.6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41719CE3" w14:textId="7EB5B80A" w:rsidR="001A726E" w:rsidRPr="00E83E48" w:rsidRDefault="0025040A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3E9C75B3" w14:textId="55272394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,023</w:t>
            </w:r>
          </w:p>
        </w:tc>
        <w:tc>
          <w:tcPr>
            <w:tcW w:w="810" w:type="dxa"/>
            <w:vAlign w:val="center"/>
          </w:tcPr>
          <w:p w14:paraId="135C2793" w14:textId="06A73B6D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,477</w:t>
            </w:r>
          </w:p>
        </w:tc>
        <w:tc>
          <w:tcPr>
            <w:tcW w:w="900" w:type="dxa"/>
            <w:vAlign w:val="center"/>
          </w:tcPr>
          <w:p w14:paraId="5166FA2F" w14:textId="77D42DD3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2.9</w:t>
            </w:r>
            <w:r w:rsidR="001A726E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  <w:vAlign w:val="center"/>
          </w:tcPr>
          <w:p w14:paraId="7698B75C" w14:textId="6889494C" w:rsidR="001A726E" w:rsidRPr="00E83E48" w:rsidRDefault="001A726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230F7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2.1, 53.7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  <w:vAlign w:val="center"/>
          </w:tcPr>
          <w:p w14:paraId="5BBF3FE7" w14:textId="58BA50AC" w:rsidR="001A726E" w:rsidRPr="00E83E48" w:rsidRDefault="0025040A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530367F2" w14:textId="371189D9" w:rsidR="001A726E" w:rsidRPr="00E83E48" w:rsidRDefault="00FB278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.2</w:t>
            </w:r>
            <w:r w:rsidR="001A726E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  <w:vAlign w:val="center"/>
          </w:tcPr>
          <w:p w14:paraId="44B77F63" w14:textId="7480CE64" w:rsidR="001A726E" w:rsidRPr="00E83E48" w:rsidRDefault="001A726E" w:rsidP="0025040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FB27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.2, 27.1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55A1D81C" w14:textId="77777777" w:rsidTr="00783775">
        <w:tc>
          <w:tcPr>
            <w:tcW w:w="1150" w:type="dxa"/>
            <w:vAlign w:val="center"/>
          </w:tcPr>
          <w:p w14:paraId="18DB34E7" w14:textId="77777777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C89437B" w14:textId="6FAD908F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ogun</w:t>
            </w:r>
            <w:proofErr w:type="spellEnd"/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995" w:type="dxa"/>
          </w:tcPr>
          <w:p w14:paraId="28EE9D0D" w14:textId="59772E6A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28" w:type="dxa"/>
          </w:tcPr>
          <w:p w14:paraId="650BCD9E" w14:textId="4C3C817B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41" w:type="dxa"/>
          </w:tcPr>
          <w:p w14:paraId="10DC14B2" w14:textId="484037E1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00" w:type="dxa"/>
          </w:tcPr>
          <w:p w14:paraId="6612B286" w14:textId="62AC97AA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116" w:type="dxa"/>
          </w:tcPr>
          <w:p w14:paraId="7657B1EB" w14:textId="7578129C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2, 70.8)</w:t>
            </w:r>
          </w:p>
        </w:tc>
        <w:tc>
          <w:tcPr>
            <w:tcW w:w="594" w:type="dxa"/>
          </w:tcPr>
          <w:p w14:paraId="1D516C26" w14:textId="3A262C95" w:rsidR="00FB278E" w:rsidRPr="00E83E48" w:rsidRDefault="0025040A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-2009</w:t>
            </w:r>
          </w:p>
        </w:tc>
        <w:tc>
          <w:tcPr>
            <w:tcW w:w="900" w:type="dxa"/>
          </w:tcPr>
          <w:p w14:paraId="57AEB74F" w14:textId="1243484D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10" w:type="dxa"/>
          </w:tcPr>
          <w:p w14:paraId="64BB32CE" w14:textId="3A3968E5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C98F242" w14:textId="4779F880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5" w:type="dxa"/>
          </w:tcPr>
          <w:p w14:paraId="1292BD9F" w14:textId="28641118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, 2.2)</w:t>
            </w:r>
          </w:p>
        </w:tc>
        <w:tc>
          <w:tcPr>
            <w:tcW w:w="495" w:type="dxa"/>
          </w:tcPr>
          <w:p w14:paraId="2281491E" w14:textId="658920C0" w:rsidR="00FB278E" w:rsidRPr="00E83E48" w:rsidRDefault="0025040A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-2009</w:t>
            </w:r>
          </w:p>
        </w:tc>
        <w:tc>
          <w:tcPr>
            <w:tcW w:w="795" w:type="dxa"/>
          </w:tcPr>
          <w:p w14:paraId="54DEBAE5" w14:textId="2D3F2224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85" w:type="dxa"/>
          </w:tcPr>
          <w:p w14:paraId="7FB4C977" w14:textId="5BCF410D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5, 70.9)</w:t>
            </w:r>
          </w:p>
        </w:tc>
      </w:tr>
      <w:tr w:rsidR="00783775" w:rsidRPr="00E83E48" w14:paraId="7E3684AD" w14:textId="77777777" w:rsidTr="00783775">
        <w:tc>
          <w:tcPr>
            <w:tcW w:w="1150" w:type="dxa"/>
            <w:vAlign w:val="center"/>
          </w:tcPr>
          <w:p w14:paraId="3E82B514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7698606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bu</w:t>
            </w:r>
            <w:proofErr w:type="spellEnd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995" w:type="dxa"/>
          </w:tcPr>
          <w:p w14:paraId="66477223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28" w:type="dxa"/>
          </w:tcPr>
          <w:p w14:paraId="5DF2A060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54</w:t>
            </w:r>
          </w:p>
        </w:tc>
        <w:tc>
          <w:tcPr>
            <w:tcW w:w="841" w:type="dxa"/>
          </w:tcPr>
          <w:p w14:paraId="3FFF5FC9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51</w:t>
            </w:r>
          </w:p>
        </w:tc>
        <w:tc>
          <w:tcPr>
            <w:tcW w:w="900" w:type="dxa"/>
          </w:tcPr>
          <w:p w14:paraId="430A84DA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05976914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90.9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94" w:type="dxa"/>
          </w:tcPr>
          <w:p w14:paraId="1CA6DB7E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</w:tcPr>
          <w:p w14:paraId="483F1F3B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1</w:t>
            </w:r>
          </w:p>
        </w:tc>
        <w:tc>
          <w:tcPr>
            <w:tcW w:w="810" w:type="dxa"/>
          </w:tcPr>
          <w:p w14:paraId="389DE596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900" w:type="dxa"/>
          </w:tcPr>
          <w:p w14:paraId="1C7D8C74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781F345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65.9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495" w:type="dxa"/>
          </w:tcPr>
          <w:p w14:paraId="6F5E4939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95" w:type="dxa"/>
          </w:tcPr>
          <w:p w14:paraId="0F2C0187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26434839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0.4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783775" w:rsidRPr="00E83E48" w14:paraId="2D7083AF" w14:textId="77777777" w:rsidTr="00783775">
        <w:tc>
          <w:tcPr>
            <w:tcW w:w="1150" w:type="dxa"/>
            <w:vAlign w:val="center"/>
          </w:tcPr>
          <w:p w14:paraId="46B4DBCD" w14:textId="77777777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361280F" w14:textId="51DF3EA4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apong</w:t>
            </w:r>
            <w:proofErr w:type="spellEnd"/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995" w:type="dxa"/>
          </w:tcPr>
          <w:p w14:paraId="614A8018" w14:textId="3F0C233E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28" w:type="dxa"/>
          </w:tcPr>
          <w:p w14:paraId="0220FEDA" w14:textId="4FB0D525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4</w:t>
            </w:r>
          </w:p>
        </w:tc>
        <w:tc>
          <w:tcPr>
            <w:tcW w:w="841" w:type="dxa"/>
          </w:tcPr>
          <w:p w14:paraId="46DD9469" w14:textId="4DEDBB31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3</w:t>
            </w:r>
          </w:p>
        </w:tc>
        <w:tc>
          <w:tcPr>
            <w:tcW w:w="900" w:type="dxa"/>
          </w:tcPr>
          <w:p w14:paraId="3D936839" w14:textId="34331CF8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1116" w:type="dxa"/>
          </w:tcPr>
          <w:p w14:paraId="5B1228A6" w14:textId="5B87F4F6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5, 76.0)</w:t>
            </w:r>
          </w:p>
        </w:tc>
        <w:tc>
          <w:tcPr>
            <w:tcW w:w="594" w:type="dxa"/>
          </w:tcPr>
          <w:p w14:paraId="62AE4F41" w14:textId="21A30755" w:rsidR="00FB278E" w:rsidRPr="00E83E48" w:rsidRDefault="0025040A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5423607B" w14:textId="27EB2B97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0</w:t>
            </w:r>
          </w:p>
        </w:tc>
        <w:tc>
          <w:tcPr>
            <w:tcW w:w="810" w:type="dxa"/>
          </w:tcPr>
          <w:p w14:paraId="6C392FCA" w14:textId="03F3FD00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900" w:type="dxa"/>
          </w:tcPr>
          <w:p w14:paraId="68EB41CE" w14:textId="423DA4DE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875" w:type="dxa"/>
          </w:tcPr>
          <w:p w14:paraId="24486B8E" w14:textId="09CD5836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6, 51.9)</w:t>
            </w:r>
          </w:p>
        </w:tc>
        <w:tc>
          <w:tcPr>
            <w:tcW w:w="495" w:type="dxa"/>
          </w:tcPr>
          <w:p w14:paraId="0952F9C3" w14:textId="065D08C5" w:rsidR="00FB278E" w:rsidRPr="00E83E48" w:rsidRDefault="0025040A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4F4452C7" w14:textId="51EAB782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85" w:type="dxa"/>
          </w:tcPr>
          <w:p w14:paraId="0B288B31" w14:textId="3A1FA3DF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2, 28.0)</w:t>
            </w:r>
          </w:p>
        </w:tc>
      </w:tr>
      <w:tr w:rsidR="00783775" w:rsidRPr="00E83E48" w14:paraId="065E2E5C" w14:textId="77777777" w:rsidTr="00783775">
        <w:tc>
          <w:tcPr>
            <w:tcW w:w="1150" w:type="dxa"/>
            <w:vAlign w:val="center"/>
          </w:tcPr>
          <w:p w14:paraId="0A6F7321" w14:textId="77777777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0A05DB3" w14:textId="630AA95B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windi</w:t>
            </w:r>
            <w:proofErr w:type="spellEnd"/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995" w:type="dxa"/>
          </w:tcPr>
          <w:p w14:paraId="53379C61" w14:textId="52E0B2A1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28" w:type="dxa"/>
          </w:tcPr>
          <w:p w14:paraId="177714ED" w14:textId="6591B0B1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22</w:t>
            </w:r>
          </w:p>
        </w:tc>
        <w:tc>
          <w:tcPr>
            <w:tcW w:w="841" w:type="dxa"/>
          </w:tcPr>
          <w:p w14:paraId="4E6A79D9" w14:textId="21345DA1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68</w:t>
            </w:r>
          </w:p>
        </w:tc>
        <w:tc>
          <w:tcPr>
            <w:tcW w:w="900" w:type="dxa"/>
          </w:tcPr>
          <w:p w14:paraId="65D16B0C" w14:textId="70F8AF78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%</w:t>
            </w:r>
          </w:p>
        </w:tc>
        <w:tc>
          <w:tcPr>
            <w:tcW w:w="1116" w:type="dxa"/>
          </w:tcPr>
          <w:p w14:paraId="2E0496CF" w14:textId="25BDD71A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1, 66.5)</w:t>
            </w:r>
          </w:p>
        </w:tc>
        <w:tc>
          <w:tcPr>
            <w:tcW w:w="594" w:type="dxa"/>
          </w:tcPr>
          <w:p w14:paraId="011A48D0" w14:textId="6DED7DDD" w:rsidR="00FB278E" w:rsidRPr="00E83E48" w:rsidRDefault="003F6D03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07</w:t>
            </w:r>
          </w:p>
        </w:tc>
        <w:tc>
          <w:tcPr>
            <w:tcW w:w="900" w:type="dxa"/>
          </w:tcPr>
          <w:p w14:paraId="6867FD38" w14:textId="0F708176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18</w:t>
            </w:r>
          </w:p>
        </w:tc>
        <w:tc>
          <w:tcPr>
            <w:tcW w:w="810" w:type="dxa"/>
          </w:tcPr>
          <w:p w14:paraId="786A4D3F" w14:textId="6A2350E0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4</w:t>
            </w:r>
          </w:p>
        </w:tc>
        <w:tc>
          <w:tcPr>
            <w:tcW w:w="900" w:type="dxa"/>
          </w:tcPr>
          <w:p w14:paraId="21225184" w14:textId="67E28660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875" w:type="dxa"/>
          </w:tcPr>
          <w:p w14:paraId="3C9DF086" w14:textId="7EF1BEDB" w:rsidR="00FB278E" w:rsidRDefault="00230F74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8, 34.1)</w:t>
            </w:r>
          </w:p>
        </w:tc>
        <w:tc>
          <w:tcPr>
            <w:tcW w:w="495" w:type="dxa"/>
          </w:tcPr>
          <w:p w14:paraId="122107AB" w14:textId="4B0280E5" w:rsidR="00FB278E" w:rsidRPr="00E83E48" w:rsidRDefault="003F6D03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07</w:t>
            </w:r>
          </w:p>
        </w:tc>
        <w:tc>
          <w:tcPr>
            <w:tcW w:w="795" w:type="dxa"/>
          </w:tcPr>
          <w:p w14:paraId="182FED6F" w14:textId="784A0B61" w:rsidR="00FB278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985" w:type="dxa"/>
          </w:tcPr>
          <w:p w14:paraId="01B48BA7" w14:textId="74B80690" w:rsidR="00FB278E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7, 34.1)</w:t>
            </w:r>
          </w:p>
        </w:tc>
      </w:tr>
      <w:tr w:rsidR="00783775" w:rsidRPr="00E83E48" w14:paraId="72E6BA09" w14:textId="77777777" w:rsidTr="00783775">
        <w:tc>
          <w:tcPr>
            <w:tcW w:w="1150" w:type="dxa"/>
            <w:vAlign w:val="center"/>
          </w:tcPr>
          <w:p w14:paraId="0C8CD61D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1FED45B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 2009</w:t>
            </w:r>
          </w:p>
        </w:tc>
        <w:tc>
          <w:tcPr>
            <w:tcW w:w="995" w:type="dxa"/>
          </w:tcPr>
          <w:p w14:paraId="782554E9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28" w:type="dxa"/>
          </w:tcPr>
          <w:p w14:paraId="4B377524" w14:textId="3A17E991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40</w:t>
            </w:r>
          </w:p>
        </w:tc>
        <w:tc>
          <w:tcPr>
            <w:tcW w:w="841" w:type="dxa"/>
          </w:tcPr>
          <w:p w14:paraId="2995C1B8" w14:textId="30B02E71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12</w:t>
            </w:r>
          </w:p>
        </w:tc>
        <w:tc>
          <w:tcPr>
            <w:tcW w:w="900" w:type="dxa"/>
          </w:tcPr>
          <w:p w14:paraId="713568F0" w14:textId="6B8F990A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2907A8C3" w14:textId="1B33E387" w:rsidR="001A726E" w:rsidRPr="00E83E48" w:rsidRDefault="001A726E" w:rsidP="00FB2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30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, 81.9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25E21822" w14:textId="405A3BA7" w:rsidR="001A726E" w:rsidRPr="00E83E48" w:rsidRDefault="004C535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6DC49B47" w14:textId="7B9B5E02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38</w:t>
            </w:r>
          </w:p>
        </w:tc>
        <w:tc>
          <w:tcPr>
            <w:tcW w:w="810" w:type="dxa"/>
          </w:tcPr>
          <w:p w14:paraId="2A85E536" w14:textId="4BD82466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2</w:t>
            </w:r>
          </w:p>
        </w:tc>
        <w:tc>
          <w:tcPr>
            <w:tcW w:w="900" w:type="dxa"/>
          </w:tcPr>
          <w:p w14:paraId="6DB70A2D" w14:textId="05B3A367" w:rsidR="001A726E" w:rsidRPr="00E83E48" w:rsidRDefault="00FB278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220E5E14" w14:textId="627FDCD0" w:rsidR="001A726E" w:rsidRPr="00E83E48" w:rsidRDefault="001A726E" w:rsidP="00FB2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30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, 82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1C3BF751" w14:textId="60AF3DBF" w:rsidR="001A726E" w:rsidRPr="00E83E48" w:rsidRDefault="004C535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438B8DEE" w14:textId="44AAB079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5BD0C371" w14:textId="4D57DAA2" w:rsidR="001A726E" w:rsidRPr="00E83E48" w:rsidRDefault="001A726E" w:rsidP="00DF53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DF53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, 1.4)</w:t>
            </w:r>
          </w:p>
        </w:tc>
      </w:tr>
      <w:tr w:rsidR="00783775" w:rsidRPr="00E83E48" w14:paraId="6CD1DCA6" w14:textId="77777777" w:rsidTr="00783775">
        <w:tc>
          <w:tcPr>
            <w:tcW w:w="1150" w:type="dxa"/>
            <w:vAlign w:val="center"/>
          </w:tcPr>
          <w:p w14:paraId="187BF25E" w14:textId="77777777" w:rsidR="001A726E" w:rsidRPr="00E83E48" w:rsidRDefault="001A726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60DC6CE" w14:textId="021E37A8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mae</w:t>
            </w:r>
            <w:proofErr w:type="spellEnd"/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995" w:type="dxa"/>
          </w:tcPr>
          <w:p w14:paraId="3990B1B1" w14:textId="3794F35C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28" w:type="dxa"/>
          </w:tcPr>
          <w:p w14:paraId="7EFD9981" w14:textId="4F7287F8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6</w:t>
            </w:r>
          </w:p>
        </w:tc>
        <w:tc>
          <w:tcPr>
            <w:tcW w:w="841" w:type="dxa"/>
          </w:tcPr>
          <w:p w14:paraId="61F6F1A2" w14:textId="11E3074D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7</w:t>
            </w:r>
          </w:p>
        </w:tc>
        <w:tc>
          <w:tcPr>
            <w:tcW w:w="900" w:type="dxa"/>
          </w:tcPr>
          <w:p w14:paraId="59A0B2C9" w14:textId="344B5F07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04F7A82F" w14:textId="39E31A54" w:rsidR="001A726E" w:rsidRPr="00E83E48" w:rsidRDefault="001A726E" w:rsidP="00DF53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E6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, 89.5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2BFBBA6A" w14:textId="42371915" w:rsidR="001A726E" w:rsidRPr="00E83E48" w:rsidRDefault="004C535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-1999</w:t>
            </w:r>
          </w:p>
        </w:tc>
        <w:tc>
          <w:tcPr>
            <w:tcW w:w="900" w:type="dxa"/>
          </w:tcPr>
          <w:p w14:paraId="732B35D8" w14:textId="5DC46F87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8</w:t>
            </w:r>
          </w:p>
        </w:tc>
        <w:tc>
          <w:tcPr>
            <w:tcW w:w="810" w:type="dxa"/>
          </w:tcPr>
          <w:p w14:paraId="5BBD884B" w14:textId="55E31491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00" w:type="dxa"/>
          </w:tcPr>
          <w:p w14:paraId="11228396" w14:textId="5A79A4BD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741EB8E7" w14:textId="5875EC65" w:rsidR="001A726E" w:rsidRPr="00E83E48" w:rsidRDefault="001A726E" w:rsidP="00DF53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E6B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, 48.9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59A86496" w14:textId="56CA2374" w:rsidR="001A726E" w:rsidRPr="00E83E48" w:rsidRDefault="004C535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-1999</w:t>
            </w:r>
          </w:p>
        </w:tc>
        <w:tc>
          <w:tcPr>
            <w:tcW w:w="795" w:type="dxa"/>
          </w:tcPr>
          <w:p w14:paraId="2C27B346" w14:textId="3923BC52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  <w:r w:rsidR="001A72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0A1543AC" w14:textId="2EBB4309" w:rsidR="001A726E" w:rsidRPr="00E83E48" w:rsidRDefault="00DF5359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7, 44.3</w:t>
            </w:r>
            <w:r w:rsidR="001A726E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6AADE079" w14:textId="77777777" w:rsidTr="00783775">
        <w:tc>
          <w:tcPr>
            <w:tcW w:w="1150" w:type="dxa"/>
            <w:vAlign w:val="center"/>
          </w:tcPr>
          <w:p w14:paraId="39FC36E6" w14:textId="0649FDCE" w:rsidR="001A726E" w:rsidRPr="00E83E48" w:rsidRDefault="001A726E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inship-Enhanced</w:t>
            </w:r>
          </w:p>
        </w:tc>
        <w:tc>
          <w:tcPr>
            <w:tcW w:w="1320" w:type="dxa"/>
            <w:vAlign w:val="center"/>
          </w:tcPr>
          <w:p w14:paraId="1BD2DA44" w14:textId="74D4AFBC" w:rsidR="001A726E" w:rsidRPr="00E83E48" w:rsidRDefault="001A726E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atabarw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0</w:t>
            </w:r>
          </w:p>
        </w:tc>
        <w:tc>
          <w:tcPr>
            <w:tcW w:w="995" w:type="dxa"/>
            <w:vAlign w:val="center"/>
          </w:tcPr>
          <w:p w14:paraId="030C2BD6" w14:textId="2FE03E7B" w:rsidR="001A726E" w:rsidRPr="00E83E48" w:rsidRDefault="001A726E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928" w:type="dxa"/>
            <w:vAlign w:val="center"/>
          </w:tcPr>
          <w:p w14:paraId="04FA6F03" w14:textId="48C9B8DE" w:rsidR="001A726E" w:rsidRPr="00E83E48" w:rsidRDefault="001A726E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94</w:t>
            </w:r>
          </w:p>
        </w:tc>
        <w:tc>
          <w:tcPr>
            <w:tcW w:w="841" w:type="dxa"/>
            <w:vAlign w:val="center"/>
          </w:tcPr>
          <w:p w14:paraId="16817766" w14:textId="7DC601B9" w:rsidR="001A726E" w:rsidRPr="00E83E48" w:rsidRDefault="001A726E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37</w:t>
            </w:r>
          </w:p>
        </w:tc>
        <w:tc>
          <w:tcPr>
            <w:tcW w:w="900" w:type="dxa"/>
            <w:vAlign w:val="center"/>
          </w:tcPr>
          <w:p w14:paraId="7FCE3C17" w14:textId="303D17AF" w:rsidR="001A726E" w:rsidRPr="00E83E48" w:rsidRDefault="001A726E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116" w:type="dxa"/>
            <w:vAlign w:val="center"/>
          </w:tcPr>
          <w:p w14:paraId="25E42A37" w14:textId="2F1A5CB7" w:rsidR="001A726E" w:rsidRDefault="00230F74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443F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1.8, 95.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3D3458C5" w14:textId="1B714C45" w:rsidR="001A726E" w:rsidRPr="00E83E48" w:rsidRDefault="000909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05-2006</w:t>
            </w:r>
          </w:p>
        </w:tc>
        <w:tc>
          <w:tcPr>
            <w:tcW w:w="900" w:type="dxa"/>
            <w:vAlign w:val="center"/>
          </w:tcPr>
          <w:p w14:paraId="1C3E60C6" w14:textId="46DB6854" w:rsidR="001A726E" w:rsidRPr="00E83E48" w:rsidRDefault="000909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,500</w:t>
            </w:r>
          </w:p>
        </w:tc>
        <w:tc>
          <w:tcPr>
            <w:tcW w:w="810" w:type="dxa"/>
            <w:vAlign w:val="center"/>
          </w:tcPr>
          <w:p w14:paraId="2013524A" w14:textId="6A3E27F1" w:rsidR="001A726E" w:rsidRPr="00E83E48" w:rsidRDefault="000909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,038</w:t>
            </w:r>
          </w:p>
        </w:tc>
        <w:tc>
          <w:tcPr>
            <w:tcW w:w="900" w:type="dxa"/>
            <w:vAlign w:val="center"/>
          </w:tcPr>
          <w:p w14:paraId="2048A9DD" w14:textId="6D8F490D" w:rsidR="001A726E" w:rsidRPr="00E83E48" w:rsidRDefault="0009091C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.3%</w:t>
            </w:r>
          </w:p>
        </w:tc>
        <w:tc>
          <w:tcPr>
            <w:tcW w:w="875" w:type="dxa"/>
            <w:vAlign w:val="center"/>
          </w:tcPr>
          <w:p w14:paraId="1EA959FB" w14:textId="2163A7D5" w:rsidR="001A726E" w:rsidRDefault="00230F74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443FB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6.8, 71.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  <w:vAlign w:val="center"/>
          </w:tcPr>
          <w:p w14:paraId="61EDABBA" w14:textId="6487BFF1" w:rsidR="001A726E" w:rsidRPr="00E83E48" w:rsidRDefault="0009091C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5-2006</w:t>
            </w:r>
          </w:p>
        </w:tc>
        <w:tc>
          <w:tcPr>
            <w:tcW w:w="795" w:type="dxa"/>
            <w:vAlign w:val="center"/>
          </w:tcPr>
          <w:p w14:paraId="75E1EB97" w14:textId="2CF26545" w:rsidR="001A726E" w:rsidRPr="00E83E48" w:rsidRDefault="0009091C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.5%</w:t>
            </w:r>
          </w:p>
        </w:tc>
        <w:tc>
          <w:tcPr>
            <w:tcW w:w="985" w:type="dxa"/>
            <w:vAlign w:val="center"/>
          </w:tcPr>
          <w:p w14:paraId="7717E4B5" w14:textId="20CFB7CA" w:rsidR="001A726E" w:rsidRDefault="0009091C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1.7-27.3)</w:t>
            </w:r>
          </w:p>
        </w:tc>
      </w:tr>
      <w:tr w:rsidR="00783775" w:rsidRPr="00E83E48" w14:paraId="1F3C4432" w14:textId="77777777" w:rsidTr="00783775">
        <w:tc>
          <w:tcPr>
            <w:tcW w:w="1150" w:type="dxa"/>
            <w:vAlign w:val="center"/>
          </w:tcPr>
          <w:p w14:paraId="59511115" w14:textId="31C51090" w:rsidR="0009091C" w:rsidRPr="00E83E48" w:rsidRDefault="0009091C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entives</w:t>
            </w:r>
          </w:p>
        </w:tc>
        <w:tc>
          <w:tcPr>
            <w:tcW w:w="1320" w:type="dxa"/>
            <w:vAlign w:val="center"/>
          </w:tcPr>
          <w:p w14:paraId="16093FBA" w14:textId="77777777" w:rsidR="0009091C" w:rsidRPr="00E83E48" w:rsidRDefault="0009091C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BDE8807" w14:textId="77777777" w:rsidR="0009091C" w:rsidRDefault="0009091C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23155CFF" w14:textId="68539D20" w:rsidR="0009091C" w:rsidRPr="00E83E48" w:rsidRDefault="007A66D9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841" w:type="dxa"/>
            <w:vAlign w:val="center"/>
          </w:tcPr>
          <w:p w14:paraId="059D5E35" w14:textId="6ABFC34B" w:rsidR="0009091C" w:rsidRPr="00E83E48" w:rsidRDefault="007A66D9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00" w:type="dxa"/>
            <w:vAlign w:val="center"/>
          </w:tcPr>
          <w:p w14:paraId="0133DA3E" w14:textId="59B40FF4" w:rsidR="0009091C" w:rsidRPr="00E83E48" w:rsidRDefault="007A66D9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116" w:type="dxa"/>
            <w:vAlign w:val="center"/>
          </w:tcPr>
          <w:p w14:paraId="3D483ED6" w14:textId="1992A1E7" w:rsidR="0009091C" w:rsidRDefault="004902C2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49.4, 55.8)</w:t>
            </w:r>
          </w:p>
        </w:tc>
        <w:tc>
          <w:tcPr>
            <w:tcW w:w="594" w:type="dxa"/>
            <w:vAlign w:val="center"/>
          </w:tcPr>
          <w:p w14:paraId="179F6812" w14:textId="1C624482" w:rsidR="0009091C" w:rsidRPr="00E83E48" w:rsidRDefault="0025040A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59682EB0" w14:textId="6BD4D935" w:rsidR="0009091C" w:rsidRPr="00E83E48" w:rsidRDefault="007A66D9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810" w:type="dxa"/>
            <w:vAlign w:val="center"/>
          </w:tcPr>
          <w:p w14:paraId="0CD3FFF7" w14:textId="5F9DB0BA" w:rsidR="0009091C" w:rsidRPr="00E83E48" w:rsidRDefault="007A66D9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00" w:type="dxa"/>
            <w:vAlign w:val="center"/>
          </w:tcPr>
          <w:p w14:paraId="3C0F5B08" w14:textId="34185B4A" w:rsidR="0009091C" w:rsidRPr="00E83E48" w:rsidRDefault="00D27730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875" w:type="dxa"/>
            <w:vAlign w:val="center"/>
          </w:tcPr>
          <w:p w14:paraId="34241381" w14:textId="2959E699" w:rsidR="0009091C" w:rsidRDefault="004902C2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5.0, 30.3)</w:t>
            </w:r>
          </w:p>
        </w:tc>
        <w:tc>
          <w:tcPr>
            <w:tcW w:w="495" w:type="dxa"/>
            <w:vAlign w:val="center"/>
          </w:tcPr>
          <w:p w14:paraId="670D0E48" w14:textId="00EADFDC" w:rsidR="0009091C" w:rsidRPr="00E83E48" w:rsidRDefault="0025040A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7AE9D8DD" w14:textId="2572FB87" w:rsidR="0009091C" w:rsidRPr="00E83E48" w:rsidRDefault="00D27730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985" w:type="dxa"/>
            <w:vAlign w:val="center"/>
          </w:tcPr>
          <w:p w14:paraId="78318806" w14:textId="6C8AC040" w:rsidR="0009091C" w:rsidRDefault="00D27730" w:rsidP="0025040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21.3, 29.1)</w:t>
            </w:r>
          </w:p>
        </w:tc>
      </w:tr>
      <w:tr w:rsidR="00783775" w:rsidRPr="0009091C" w14:paraId="04F28A5A" w14:textId="77777777" w:rsidTr="00783775">
        <w:tc>
          <w:tcPr>
            <w:tcW w:w="1150" w:type="dxa"/>
          </w:tcPr>
          <w:p w14:paraId="28588C5A" w14:textId="77777777" w:rsidR="0009091C" w:rsidRPr="0009091C" w:rsidRDefault="0009091C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80D238C" w14:textId="1242845C" w:rsidR="0009091C" w:rsidRPr="0009091C" w:rsidRDefault="0009091C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deron-Ortiz</w:t>
            </w:r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6</w:t>
            </w:r>
          </w:p>
        </w:tc>
        <w:tc>
          <w:tcPr>
            <w:tcW w:w="995" w:type="dxa"/>
          </w:tcPr>
          <w:p w14:paraId="5B199D4E" w14:textId="74ECA747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928" w:type="dxa"/>
          </w:tcPr>
          <w:p w14:paraId="00B4A550" w14:textId="35DA3DFD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1" w:type="dxa"/>
          </w:tcPr>
          <w:p w14:paraId="2D3697B9" w14:textId="6D5FF0E8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</w:tcPr>
          <w:p w14:paraId="22676DC0" w14:textId="14A9E08E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116" w:type="dxa"/>
          </w:tcPr>
          <w:p w14:paraId="74EA200C" w14:textId="094674DB" w:rsidR="0009091C" w:rsidRPr="0009091C" w:rsidRDefault="004902C2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D2E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, 9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54DC64E1" w14:textId="4A45BB49" w:rsidR="0009091C" w:rsidRPr="0009091C" w:rsidRDefault="00380A6B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00" w:type="dxa"/>
          </w:tcPr>
          <w:p w14:paraId="2616FF5B" w14:textId="1088DBAB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B4F03F3" w14:textId="54186D32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01575C78" w14:textId="4821E730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875" w:type="dxa"/>
          </w:tcPr>
          <w:p w14:paraId="0F831D3F" w14:textId="6EFDBAA4" w:rsidR="0009091C" w:rsidRPr="0009091C" w:rsidRDefault="004902C2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D2E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, 3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3405AF76" w14:textId="702EB144" w:rsidR="0009091C" w:rsidRPr="0009091C" w:rsidRDefault="00380A6B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795" w:type="dxa"/>
          </w:tcPr>
          <w:p w14:paraId="59292256" w14:textId="308B6712" w:rsidR="0009091C" w:rsidRPr="0009091C" w:rsidRDefault="00D27730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  <w:r w:rsidR="007A6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1A1724FC" w14:textId="1E6748AA" w:rsidR="0009091C" w:rsidRPr="0009091C" w:rsidRDefault="007A66D9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27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, 8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09091C" w14:paraId="6B85078E" w14:textId="77777777" w:rsidTr="00783775">
        <w:tc>
          <w:tcPr>
            <w:tcW w:w="1150" w:type="dxa"/>
          </w:tcPr>
          <w:p w14:paraId="69F79B0F" w14:textId="1521720F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B0487FB" w14:textId="77777777" w:rsidR="001A726E" w:rsidRPr="0009091C" w:rsidRDefault="001A726E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humuza</w:t>
            </w:r>
            <w:proofErr w:type="spellEnd"/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995" w:type="dxa"/>
          </w:tcPr>
          <w:p w14:paraId="57E199D9" w14:textId="77777777" w:rsidR="001A726E" w:rsidRPr="0009091C" w:rsidRDefault="001A726E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28" w:type="dxa"/>
          </w:tcPr>
          <w:p w14:paraId="04D808BB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841" w:type="dxa"/>
          </w:tcPr>
          <w:p w14:paraId="6ED39AD0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00" w:type="dxa"/>
          </w:tcPr>
          <w:p w14:paraId="46E71632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116" w:type="dxa"/>
          </w:tcPr>
          <w:p w14:paraId="2A4B6717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4, 53.4)</w:t>
            </w:r>
          </w:p>
        </w:tc>
        <w:tc>
          <w:tcPr>
            <w:tcW w:w="594" w:type="dxa"/>
          </w:tcPr>
          <w:p w14:paraId="29BE988D" w14:textId="7B5B6AF6" w:rsidR="001A726E" w:rsidRPr="0009091C" w:rsidRDefault="00D27730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</w:tcPr>
          <w:p w14:paraId="0FEF1FBC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810" w:type="dxa"/>
          </w:tcPr>
          <w:p w14:paraId="63A11FD9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00" w:type="dxa"/>
          </w:tcPr>
          <w:p w14:paraId="374FBCA5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875" w:type="dxa"/>
          </w:tcPr>
          <w:p w14:paraId="0904E69A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, 33.6)</w:t>
            </w:r>
          </w:p>
        </w:tc>
        <w:tc>
          <w:tcPr>
            <w:tcW w:w="495" w:type="dxa"/>
          </w:tcPr>
          <w:p w14:paraId="1C0F6190" w14:textId="7D234AF6" w:rsidR="001A726E" w:rsidRPr="0009091C" w:rsidRDefault="00D27730" w:rsidP="00193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95" w:type="dxa"/>
          </w:tcPr>
          <w:p w14:paraId="151E8CF5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85" w:type="dxa"/>
          </w:tcPr>
          <w:p w14:paraId="50125CF5" w14:textId="77777777" w:rsidR="001A726E" w:rsidRPr="0009091C" w:rsidRDefault="001A726E" w:rsidP="00193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9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6, 24.8)</w:t>
            </w:r>
          </w:p>
        </w:tc>
      </w:tr>
      <w:tr w:rsidR="00783775" w:rsidRPr="00E83E48" w14:paraId="5BDE412F" w14:textId="77777777" w:rsidTr="00783775">
        <w:tc>
          <w:tcPr>
            <w:tcW w:w="1150" w:type="dxa"/>
            <w:vAlign w:val="center"/>
          </w:tcPr>
          <w:p w14:paraId="5D240BBE" w14:textId="77777777" w:rsidR="001F0AE3" w:rsidRPr="00E83E48" w:rsidRDefault="001F0AE3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EC</w:t>
            </w:r>
          </w:p>
        </w:tc>
        <w:tc>
          <w:tcPr>
            <w:tcW w:w="1320" w:type="dxa"/>
            <w:vAlign w:val="center"/>
          </w:tcPr>
          <w:p w14:paraId="4AE353F6" w14:textId="77777777" w:rsidR="001F0AE3" w:rsidRPr="00E83E48" w:rsidRDefault="001F0AE3" w:rsidP="001937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E18D957" w14:textId="77777777" w:rsidR="001F0AE3" w:rsidRPr="00E83E48" w:rsidRDefault="001F0AE3" w:rsidP="001937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6A569154" w14:textId="46241E52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2,10</w:t>
            </w:r>
            <w:r w:rsidR="00BD2E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vAlign w:val="center"/>
          </w:tcPr>
          <w:p w14:paraId="16124299" w14:textId="4DFA0BA6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7,11</w:t>
            </w:r>
            <w:r w:rsidR="00BD2E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14:paraId="55919D74" w14:textId="136E09A1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.8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  <w:vAlign w:val="center"/>
          </w:tcPr>
          <w:p w14:paraId="4E525BFB" w14:textId="0C9DC9A2" w:rsidR="001F0AE3" w:rsidRPr="00E83E48" w:rsidRDefault="001F0AE3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BD2E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.6, 77.9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489F9B27" w14:textId="78FAADEE" w:rsidR="001F0AE3" w:rsidRPr="00E83E48" w:rsidRDefault="004C4F78" w:rsidP="001937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2E100162" w14:textId="535F07C0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0,36</w:t>
            </w:r>
            <w:r w:rsidR="004C4F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3711DAC1" w14:textId="2490F95F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4,911</w:t>
            </w:r>
          </w:p>
        </w:tc>
        <w:tc>
          <w:tcPr>
            <w:tcW w:w="900" w:type="dxa"/>
            <w:vAlign w:val="center"/>
          </w:tcPr>
          <w:p w14:paraId="4301E2E6" w14:textId="7BB8C611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1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  <w:vAlign w:val="center"/>
          </w:tcPr>
          <w:p w14:paraId="3A6A61A7" w14:textId="7FB92EB5" w:rsidR="001F0AE3" w:rsidRPr="00E83E48" w:rsidRDefault="001F0AE3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4C4F7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.9, 56.3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  <w:vAlign w:val="center"/>
          </w:tcPr>
          <w:p w14:paraId="1E31242E" w14:textId="7E41CD69" w:rsidR="001F0AE3" w:rsidRPr="00E83E48" w:rsidRDefault="004C4F78" w:rsidP="0019379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5E45AA63" w14:textId="2CC75984" w:rsidR="001F0AE3" w:rsidRPr="00E83E48" w:rsidRDefault="00E54067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6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  <w:vAlign w:val="center"/>
          </w:tcPr>
          <w:p w14:paraId="31A68237" w14:textId="058270D5" w:rsidR="001F0AE3" w:rsidRPr="00E83E48" w:rsidRDefault="001F0AE3" w:rsidP="00193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E540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4, 21.8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3EA3F4DE" w14:textId="77777777" w:rsidTr="00783775">
        <w:tc>
          <w:tcPr>
            <w:tcW w:w="1150" w:type="dxa"/>
            <w:vAlign w:val="center"/>
          </w:tcPr>
          <w:p w14:paraId="787793A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E69010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ey</w:t>
            </w:r>
            <w:proofErr w:type="spellEnd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995" w:type="dxa"/>
          </w:tcPr>
          <w:p w14:paraId="3D5957C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28" w:type="dxa"/>
          </w:tcPr>
          <w:p w14:paraId="2788B51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0</w:t>
            </w:r>
          </w:p>
        </w:tc>
        <w:tc>
          <w:tcPr>
            <w:tcW w:w="841" w:type="dxa"/>
          </w:tcPr>
          <w:p w14:paraId="4298511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3</w:t>
            </w:r>
          </w:p>
        </w:tc>
        <w:tc>
          <w:tcPr>
            <w:tcW w:w="900" w:type="dxa"/>
          </w:tcPr>
          <w:p w14:paraId="686B53AA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7875941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57.2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594" w:type="dxa"/>
          </w:tcPr>
          <w:p w14:paraId="51BE654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00" w:type="dxa"/>
          </w:tcPr>
          <w:p w14:paraId="104066F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9</w:t>
            </w:r>
          </w:p>
        </w:tc>
        <w:tc>
          <w:tcPr>
            <w:tcW w:w="810" w:type="dxa"/>
          </w:tcPr>
          <w:p w14:paraId="11BB6D46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00" w:type="dxa"/>
          </w:tcPr>
          <w:p w14:paraId="5E5BD1D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038E4D40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49.8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495" w:type="dxa"/>
          </w:tcPr>
          <w:p w14:paraId="0536347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95" w:type="dxa"/>
          </w:tcPr>
          <w:p w14:paraId="0B86A2A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4719AA3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4.0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783775" w:rsidRPr="00E83E48" w14:paraId="2A1A2FCD" w14:textId="77777777" w:rsidTr="00783775">
        <w:tc>
          <w:tcPr>
            <w:tcW w:w="1150" w:type="dxa"/>
            <w:vAlign w:val="center"/>
          </w:tcPr>
          <w:p w14:paraId="5D0AECA6" w14:textId="77777777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72584FC" w14:textId="1CDC68E2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bib </w:t>
            </w:r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95" w:type="dxa"/>
          </w:tcPr>
          <w:p w14:paraId="456B6182" w14:textId="6636BB98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8" w:type="dxa"/>
          </w:tcPr>
          <w:p w14:paraId="43888747" w14:textId="5CC7A530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26</w:t>
            </w:r>
          </w:p>
        </w:tc>
        <w:tc>
          <w:tcPr>
            <w:tcW w:w="841" w:type="dxa"/>
          </w:tcPr>
          <w:p w14:paraId="67BA7A78" w14:textId="7218FCA6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465</w:t>
            </w:r>
          </w:p>
        </w:tc>
        <w:tc>
          <w:tcPr>
            <w:tcW w:w="900" w:type="dxa"/>
          </w:tcPr>
          <w:p w14:paraId="77F938F7" w14:textId="43A160D1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116" w:type="dxa"/>
          </w:tcPr>
          <w:p w14:paraId="2F0B40BC" w14:textId="07585110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A60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, 8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5DBF4071" w14:textId="4A535E10" w:rsidR="00E54067" w:rsidRPr="00E83E48" w:rsidRDefault="00380A6B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4</w:t>
            </w:r>
          </w:p>
        </w:tc>
        <w:tc>
          <w:tcPr>
            <w:tcW w:w="900" w:type="dxa"/>
          </w:tcPr>
          <w:p w14:paraId="0D180838" w14:textId="68C711DF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60</w:t>
            </w:r>
          </w:p>
        </w:tc>
        <w:tc>
          <w:tcPr>
            <w:tcW w:w="810" w:type="dxa"/>
          </w:tcPr>
          <w:p w14:paraId="6E0005A9" w14:textId="38057466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70</w:t>
            </w:r>
          </w:p>
        </w:tc>
        <w:tc>
          <w:tcPr>
            <w:tcW w:w="900" w:type="dxa"/>
          </w:tcPr>
          <w:p w14:paraId="11E622E0" w14:textId="444F4578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875" w:type="dxa"/>
          </w:tcPr>
          <w:p w14:paraId="44D4B63A" w14:textId="622A85D6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A60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, 7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2F5FBA85" w14:textId="7B4C5610" w:rsidR="00E54067" w:rsidRPr="00E83E48" w:rsidRDefault="00380A6B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2014</w:t>
            </w:r>
          </w:p>
        </w:tc>
        <w:tc>
          <w:tcPr>
            <w:tcW w:w="795" w:type="dxa"/>
          </w:tcPr>
          <w:p w14:paraId="068345EE" w14:textId="2E0B6BC1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85" w:type="dxa"/>
          </w:tcPr>
          <w:p w14:paraId="751E651E" w14:textId="07319239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, 9.7)</w:t>
            </w:r>
          </w:p>
        </w:tc>
      </w:tr>
      <w:tr w:rsidR="00783775" w:rsidRPr="00E83E48" w14:paraId="1050BA7A" w14:textId="77777777" w:rsidTr="00783775">
        <w:tc>
          <w:tcPr>
            <w:tcW w:w="1150" w:type="dxa"/>
            <w:vAlign w:val="center"/>
          </w:tcPr>
          <w:p w14:paraId="32F5D046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B43EF4A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g 2011</w:t>
            </w:r>
          </w:p>
        </w:tc>
        <w:tc>
          <w:tcPr>
            <w:tcW w:w="995" w:type="dxa"/>
          </w:tcPr>
          <w:p w14:paraId="183FA5E7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moa</w:t>
            </w:r>
          </w:p>
        </w:tc>
        <w:tc>
          <w:tcPr>
            <w:tcW w:w="928" w:type="dxa"/>
          </w:tcPr>
          <w:p w14:paraId="5CCC555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2,836</w:t>
            </w:r>
          </w:p>
        </w:tc>
        <w:tc>
          <w:tcPr>
            <w:tcW w:w="841" w:type="dxa"/>
          </w:tcPr>
          <w:p w14:paraId="25F32DA5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14</w:t>
            </w:r>
          </w:p>
        </w:tc>
        <w:tc>
          <w:tcPr>
            <w:tcW w:w="900" w:type="dxa"/>
          </w:tcPr>
          <w:p w14:paraId="7D2AE58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71B3B2DF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70.6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594" w:type="dxa"/>
          </w:tcPr>
          <w:p w14:paraId="15E1FE97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00" w:type="dxa"/>
          </w:tcPr>
          <w:p w14:paraId="19F097C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36</w:t>
            </w:r>
          </w:p>
        </w:tc>
        <w:tc>
          <w:tcPr>
            <w:tcW w:w="810" w:type="dxa"/>
          </w:tcPr>
          <w:p w14:paraId="3DFBC4F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47</w:t>
            </w:r>
          </w:p>
        </w:tc>
        <w:tc>
          <w:tcPr>
            <w:tcW w:w="900" w:type="dxa"/>
          </w:tcPr>
          <w:p w14:paraId="7EBF6A5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05F005F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49.1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495" w:type="dxa"/>
          </w:tcPr>
          <w:p w14:paraId="279DE6B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2</w:t>
            </w:r>
          </w:p>
        </w:tc>
        <w:tc>
          <w:tcPr>
            <w:tcW w:w="795" w:type="dxa"/>
          </w:tcPr>
          <w:p w14:paraId="6FA81E9E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1FAB791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0.8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783775" w:rsidRPr="00E83E48" w14:paraId="3203342F" w14:textId="77777777" w:rsidTr="00783775">
        <w:tc>
          <w:tcPr>
            <w:tcW w:w="1150" w:type="dxa"/>
            <w:vAlign w:val="center"/>
          </w:tcPr>
          <w:p w14:paraId="040E955E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E84EFB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jomo</w:t>
            </w:r>
            <w:proofErr w:type="spellEnd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995" w:type="dxa"/>
          </w:tcPr>
          <w:p w14:paraId="0CED450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28" w:type="dxa"/>
          </w:tcPr>
          <w:p w14:paraId="057D051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455</w:t>
            </w:r>
          </w:p>
        </w:tc>
        <w:tc>
          <w:tcPr>
            <w:tcW w:w="841" w:type="dxa"/>
          </w:tcPr>
          <w:p w14:paraId="28381E8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087</w:t>
            </w:r>
          </w:p>
        </w:tc>
        <w:tc>
          <w:tcPr>
            <w:tcW w:w="900" w:type="dxa"/>
          </w:tcPr>
          <w:p w14:paraId="0BF7706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2EA070C5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 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594" w:type="dxa"/>
          </w:tcPr>
          <w:p w14:paraId="5C12FC5F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00" w:type="dxa"/>
          </w:tcPr>
          <w:p w14:paraId="5F68BB4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02</w:t>
            </w:r>
          </w:p>
        </w:tc>
        <w:tc>
          <w:tcPr>
            <w:tcW w:w="810" w:type="dxa"/>
          </w:tcPr>
          <w:p w14:paraId="4FE65D4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75</w:t>
            </w:r>
          </w:p>
        </w:tc>
        <w:tc>
          <w:tcPr>
            <w:tcW w:w="900" w:type="dxa"/>
          </w:tcPr>
          <w:p w14:paraId="5396352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44810AE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69.5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95" w:type="dxa"/>
          </w:tcPr>
          <w:p w14:paraId="258B360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95" w:type="dxa"/>
          </w:tcPr>
          <w:p w14:paraId="68A5622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2BB3F67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783775" w:rsidRPr="00E83E48" w14:paraId="1C4906E0" w14:textId="77777777" w:rsidTr="00783775">
        <w:tc>
          <w:tcPr>
            <w:tcW w:w="1150" w:type="dxa"/>
            <w:vAlign w:val="center"/>
          </w:tcPr>
          <w:p w14:paraId="7582DD8F" w14:textId="77777777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87A9E93" w14:textId="606EBD28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n</w:t>
            </w:r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995" w:type="dxa"/>
          </w:tcPr>
          <w:p w14:paraId="53224F55" w14:textId="75A65B06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928" w:type="dxa"/>
          </w:tcPr>
          <w:p w14:paraId="664A593A" w14:textId="09FEE4FA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841" w:type="dxa"/>
          </w:tcPr>
          <w:p w14:paraId="4D4DEEBF" w14:textId="12A2FE99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2</w:t>
            </w:r>
          </w:p>
        </w:tc>
        <w:tc>
          <w:tcPr>
            <w:tcW w:w="900" w:type="dxa"/>
          </w:tcPr>
          <w:p w14:paraId="41CCE5B6" w14:textId="120DFAC4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%</w:t>
            </w:r>
          </w:p>
        </w:tc>
        <w:tc>
          <w:tcPr>
            <w:tcW w:w="1116" w:type="dxa"/>
          </w:tcPr>
          <w:p w14:paraId="6C95462A" w14:textId="145D5755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A60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, 8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35B1AB4D" w14:textId="4FC0F87A" w:rsidR="00E54067" w:rsidRPr="00E83E48" w:rsidRDefault="00BE30D6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00" w:type="dxa"/>
          </w:tcPr>
          <w:p w14:paraId="7C056E21" w14:textId="3FDCD3E5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5</w:t>
            </w:r>
          </w:p>
        </w:tc>
        <w:tc>
          <w:tcPr>
            <w:tcW w:w="810" w:type="dxa"/>
          </w:tcPr>
          <w:p w14:paraId="775EDAED" w14:textId="15B9DC39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00" w:type="dxa"/>
          </w:tcPr>
          <w:p w14:paraId="0D01A884" w14:textId="16423CFE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875" w:type="dxa"/>
          </w:tcPr>
          <w:p w14:paraId="13AA9185" w14:textId="5BEC23A1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A60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, 39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119D4C53" w14:textId="3909342A" w:rsidR="00E54067" w:rsidRPr="00E83E48" w:rsidRDefault="00BE30D6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95" w:type="dxa"/>
          </w:tcPr>
          <w:p w14:paraId="5A85B7AF" w14:textId="2C073156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985" w:type="dxa"/>
          </w:tcPr>
          <w:p w14:paraId="56E4A2DE" w14:textId="2AFC696A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2, 54.0)</w:t>
            </w:r>
          </w:p>
        </w:tc>
      </w:tr>
      <w:tr w:rsidR="00783775" w:rsidRPr="00E83E48" w14:paraId="1C789940" w14:textId="77777777" w:rsidTr="00783775">
        <w:tc>
          <w:tcPr>
            <w:tcW w:w="1150" w:type="dxa"/>
            <w:vAlign w:val="center"/>
          </w:tcPr>
          <w:p w14:paraId="3FF5B9B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0E204EF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iah 2006</w:t>
            </w:r>
          </w:p>
        </w:tc>
        <w:tc>
          <w:tcPr>
            <w:tcW w:w="995" w:type="dxa"/>
          </w:tcPr>
          <w:p w14:paraId="09E416C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28" w:type="dxa"/>
          </w:tcPr>
          <w:p w14:paraId="0E4B5F0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62</w:t>
            </w:r>
          </w:p>
        </w:tc>
        <w:tc>
          <w:tcPr>
            <w:tcW w:w="841" w:type="dxa"/>
          </w:tcPr>
          <w:p w14:paraId="7C88B3D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9</w:t>
            </w:r>
          </w:p>
        </w:tc>
        <w:tc>
          <w:tcPr>
            <w:tcW w:w="900" w:type="dxa"/>
          </w:tcPr>
          <w:p w14:paraId="2367BFA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</w:tcPr>
          <w:p w14:paraId="5E2F67D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86.9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94" w:type="dxa"/>
          </w:tcPr>
          <w:p w14:paraId="5BAE9F15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00" w:type="dxa"/>
          </w:tcPr>
          <w:p w14:paraId="5519C085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82</w:t>
            </w:r>
          </w:p>
        </w:tc>
        <w:tc>
          <w:tcPr>
            <w:tcW w:w="810" w:type="dxa"/>
          </w:tcPr>
          <w:p w14:paraId="57FB8AA0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9</w:t>
            </w:r>
          </w:p>
        </w:tc>
        <w:tc>
          <w:tcPr>
            <w:tcW w:w="900" w:type="dxa"/>
          </w:tcPr>
          <w:p w14:paraId="680213EF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32C3A2AC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69.6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495" w:type="dxa"/>
          </w:tcPr>
          <w:p w14:paraId="16447B1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95" w:type="dxa"/>
          </w:tcPr>
          <w:p w14:paraId="5C32528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119501F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5.3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783775" w:rsidRPr="00E83E48" w14:paraId="329D5EFB" w14:textId="77777777" w:rsidTr="00783775">
        <w:tc>
          <w:tcPr>
            <w:tcW w:w="1150" w:type="dxa"/>
            <w:vAlign w:val="center"/>
          </w:tcPr>
          <w:p w14:paraId="599BFB26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FFEC4E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hars</w:t>
            </w:r>
            <w:proofErr w:type="spellEnd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995" w:type="dxa"/>
          </w:tcPr>
          <w:p w14:paraId="7BD4EBE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928" w:type="dxa"/>
          </w:tcPr>
          <w:p w14:paraId="326A9472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000</w:t>
            </w:r>
          </w:p>
        </w:tc>
        <w:tc>
          <w:tcPr>
            <w:tcW w:w="841" w:type="dxa"/>
          </w:tcPr>
          <w:p w14:paraId="3DCDB4C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,139</w:t>
            </w:r>
          </w:p>
        </w:tc>
        <w:tc>
          <w:tcPr>
            <w:tcW w:w="900" w:type="dxa"/>
          </w:tcPr>
          <w:p w14:paraId="179C13B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59AC8DB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80.6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94" w:type="dxa"/>
          </w:tcPr>
          <w:p w14:paraId="4BC5C7E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00" w:type="dxa"/>
          </w:tcPr>
          <w:p w14:paraId="7D93A12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000</w:t>
            </w:r>
          </w:p>
        </w:tc>
        <w:tc>
          <w:tcPr>
            <w:tcW w:w="810" w:type="dxa"/>
          </w:tcPr>
          <w:p w14:paraId="2399DE50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713</w:t>
            </w:r>
          </w:p>
        </w:tc>
        <w:tc>
          <w:tcPr>
            <w:tcW w:w="900" w:type="dxa"/>
          </w:tcPr>
          <w:p w14:paraId="60F25CD5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4CE032F1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52.9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495" w:type="dxa"/>
          </w:tcPr>
          <w:p w14:paraId="500F200A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95" w:type="dxa"/>
          </w:tcPr>
          <w:p w14:paraId="6F4D0D5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7A05265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7.5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783775" w:rsidRPr="00E83E48" w14:paraId="2E5127A2" w14:textId="77777777" w:rsidTr="00783775">
        <w:tc>
          <w:tcPr>
            <w:tcW w:w="1150" w:type="dxa"/>
            <w:vAlign w:val="center"/>
          </w:tcPr>
          <w:p w14:paraId="19F4055A" w14:textId="77777777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17E1122" w14:textId="0251B798" w:rsidR="00E54067" w:rsidRPr="00E83E48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mic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5" w:type="dxa"/>
          </w:tcPr>
          <w:p w14:paraId="1C640B1D" w14:textId="5B5991CC" w:rsidR="00E54067" w:rsidRDefault="00E5406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28" w:type="dxa"/>
          </w:tcPr>
          <w:p w14:paraId="450B0F22" w14:textId="21DECBBF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841" w:type="dxa"/>
          </w:tcPr>
          <w:p w14:paraId="54505CA6" w14:textId="7B3B189A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900" w:type="dxa"/>
          </w:tcPr>
          <w:p w14:paraId="29FF2938" w14:textId="252BD152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1116" w:type="dxa"/>
          </w:tcPr>
          <w:p w14:paraId="3CDD05D0" w14:textId="178EAAE7" w:rsidR="00E54067" w:rsidRDefault="00DA603B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, 63.5)</w:t>
            </w:r>
          </w:p>
        </w:tc>
        <w:tc>
          <w:tcPr>
            <w:tcW w:w="594" w:type="dxa"/>
          </w:tcPr>
          <w:p w14:paraId="0634C672" w14:textId="312312EA" w:rsidR="00E54067" w:rsidRPr="00E83E48" w:rsidRDefault="00BE30D6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900" w:type="dxa"/>
          </w:tcPr>
          <w:p w14:paraId="31ADBAA3" w14:textId="1D09F68E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810" w:type="dxa"/>
          </w:tcPr>
          <w:p w14:paraId="70DDD408" w14:textId="22446F2B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00" w:type="dxa"/>
          </w:tcPr>
          <w:p w14:paraId="091C286D" w14:textId="36698656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875" w:type="dxa"/>
          </w:tcPr>
          <w:p w14:paraId="18479845" w14:textId="290BC48C" w:rsidR="00E54067" w:rsidRDefault="00DA603B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3, 54.0)</w:t>
            </w:r>
          </w:p>
        </w:tc>
        <w:tc>
          <w:tcPr>
            <w:tcW w:w="495" w:type="dxa"/>
          </w:tcPr>
          <w:p w14:paraId="0DA94B2A" w14:textId="1C797874" w:rsidR="00E54067" w:rsidRPr="00E83E48" w:rsidRDefault="005215D7" w:rsidP="001A7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95" w:type="dxa"/>
          </w:tcPr>
          <w:p w14:paraId="32B5314C" w14:textId="09535030" w:rsidR="00E54067" w:rsidRPr="00E83E48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985" w:type="dxa"/>
          </w:tcPr>
          <w:p w14:paraId="6C30FC6F" w14:textId="5C37E4BA" w:rsidR="00E54067" w:rsidRDefault="003B7837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, 14.4)</w:t>
            </w:r>
          </w:p>
        </w:tc>
      </w:tr>
      <w:tr w:rsidR="00783775" w:rsidRPr="00E83E48" w14:paraId="797FD639" w14:textId="77777777" w:rsidTr="00783775">
        <w:tc>
          <w:tcPr>
            <w:tcW w:w="1150" w:type="dxa"/>
            <w:vAlign w:val="center"/>
          </w:tcPr>
          <w:p w14:paraId="5A5188A4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xed-Point Delivery</w:t>
            </w:r>
          </w:p>
        </w:tc>
        <w:tc>
          <w:tcPr>
            <w:tcW w:w="1320" w:type="dxa"/>
            <w:vAlign w:val="center"/>
          </w:tcPr>
          <w:p w14:paraId="04F3E408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ing 2011</w:t>
            </w:r>
          </w:p>
        </w:tc>
        <w:tc>
          <w:tcPr>
            <w:tcW w:w="995" w:type="dxa"/>
            <w:vAlign w:val="center"/>
          </w:tcPr>
          <w:p w14:paraId="1B7FC254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928" w:type="dxa"/>
            <w:vAlign w:val="center"/>
          </w:tcPr>
          <w:p w14:paraId="0F4EC591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,836*</w:t>
            </w:r>
          </w:p>
        </w:tc>
        <w:tc>
          <w:tcPr>
            <w:tcW w:w="841" w:type="dxa"/>
            <w:vAlign w:val="center"/>
          </w:tcPr>
          <w:p w14:paraId="5BFE163A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,414</w:t>
            </w:r>
          </w:p>
        </w:tc>
        <w:tc>
          <w:tcPr>
            <w:tcW w:w="900" w:type="dxa"/>
            <w:vAlign w:val="center"/>
          </w:tcPr>
          <w:p w14:paraId="3DA7A502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1116" w:type="dxa"/>
            <w:vAlign w:val="center"/>
          </w:tcPr>
          <w:p w14:paraId="637213D1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70.6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)</w:t>
            </w:r>
          </w:p>
        </w:tc>
        <w:tc>
          <w:tcPr>
            <w:tcW w:w="594" w:type="dxa"/>
            <w:vAlign w:val="center"/>
          </w:tcPr>
          <w:p w14:paraId="2A6F2DD1" w14:textId="288B6079" w:rsidR="001F0AE3" w:rsidRPr="00E83E48" w:rsidRDefault="00E877A4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0" w:type="dxa"/>
            <w:vAlign w:val="center"/>
          </w:tcPr>
          <w:p w14:paraId="063D6C31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,836*</w:t>
            </w:r>
          </w:p>
        </w:tc>
        <w:tc>
          <w:tcPr>
            <w:tcW w:w="810" w:type="dxa"/>
            <w:vAlign w:val="center"/>
          </w:tcPr>
          <w:p w14:paraId="7D6C4F4A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,247</w:t>
            </w:r>
          </w:p>
        </w:tc>
        <w:tc>
          <w:tcPr>
            <w:tcW w:w="900" w:type="dxa"/>
            <w:vAlign w:val="center"/>
          </w:tcPr>
          <w:p w14:paraId="3F2AD2A1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875" w:type="dxa"/>
            <w:vAlign w:val="center"/>
          </w:tcPr>
          <w:p w14:paraId="68DF30FE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49.1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)</w:t>
            </w:r>
          </w:p>
        </w:tc>
        <w:tc>
          <w:tcPr>
            <w:tcW w:w="495" w:type="dxa"/>
            <w:vAlign w:val="center"/>
          </w:tcPr>
          <w:p w14:paraId="55677D8D" w14:textId="0600D50E" w:rsidR="001F0AE3" w:rsidRPr="00E83E48" w:rsidRDefault="00E877A4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95" w:type="dxa"/>
            <w:vAlign w:val="center"/>
          </w:tcPr>
          <w:p w14:paraId="7E487F08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85" w:type="dxa"/>
            <w:vAlign w:val="center"/>
          </w:tcPr>
          <w:p w14:paraId="3E3E5CED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20.8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)</w:t>
            </w:r>
          </w:p>
        </w:tc>
      </w:tr>
      <w:tr w:rsidR="00783775" w:rsidRPr="00E83E48" w14:paraId="64D9B511" w14:textId="77777777" w:rsidTr="00783775">
        <w:tc>
          <w:tcPr>
            <w:tcW w:w="1150" w:type="dxa"/>
            <w:vAlign w:val="center"/>
          </w:tcPr>
          <w:p w14:paraId="2669D5AA" w14:textId="168E72B9" w:rsidR="001A726E" w:rsidRPr="00E83E48" w:rsidRDefault="001A726E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or-to-Door</w:t>
            </w:r>
            <w:r w:rsidR="00681F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Delivery</w:t>
            </w:r>
          </w:p>
        </w:tc>
        <w:tc>
          <w:tcPr>
            <w:tcW w:w="1320" w:type="dxa"/>
            <w:vAlign w:val="center"/>
          </w:tcPr>
          <w:p w14:paraId="45369653" w14:textId="51F998E8" w:rsidR="001A726E" w:rsidRPr="00E83E48" w:rsidRDefault="007A66D9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inkin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995" w:type="dxa"/>
            <w:vAlign w:val="center"/>
          </w:tcPr>
          <w:p w14:paraId="5A31D780" w14:textId="35861BFE" w:rsidR="001A726E" w:rsidRDefault="007A66D9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28" w:type="dxa"/>
            <w:vAlign w:val="center"/>
          </w:tcPr>
          <w:p w14:paraId="4525322D" w14:textId="0057F1BD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841" w:type="dxa"/>
            <w:vAlign w:val="center"/>
          </w:tcPr>
          <w:p w14:paraId="3F02B8AC" w14:textId="48E19336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900" w:type="dxa"/>
            <w:vAlign w:val="center"/>
          </w:tcPr>
          <w:p w14:paraId="66736D88" w14:textId="10D95743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16" w:type="dxa"/>
            <w:vAlign w:val="center"/>
          </w:tcPr>
          <w:p w14:paraId="753DEC72" w14:textId="0742DA06" w:rsidR="001A726E" w:rsidRDefault="0024344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9.0, 100)</w:t>
            </w:r>
          </w:p>
        </w:tc>
        <w:tc>
          <w:tcPr>
            <w:tcW w:w="594" w:type="dxa"/>
            <w:vAlign w:val="center"/>
          </w:tcPr>
          <w:p w14:paraId="63A4BCC9" w14:textId="696A8414" w:rsidR="001A726E" w:rsidRPr="00E83E48" w:rsidRDefault="000D7D26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00" w:type="dxa"/>
            <w:vAlign w:val="center"/>
          </w:tcPr>
          <w:p w14:paraId="41EB5019" w14:textId="7CF562A1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810" w:type="dxa"/>
            <w:vAlign w:val="center"/>
          </w:tcPr>
          <w:p w14:paraId="7B6CAA31" w14:textId="6CD5AAA7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,026</w:t>
            </w:r>
          </w:p>
        </w:tc>
        <w:tc>
          <w:tcPr>
            <w:tcW w:w="900" w:type="dxa"/>
            <w:vAlign w:val="center"/>
          </w:tcPr>
          <w:p w14:paraId="12CA1536" w14:textId="5C00C5B9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6.0%</w:t>
            </w:r>
          </w:p>
        </w:tc>
        <w:tc>
          <w:tcPr>
            <w:tcW w:w="875" w:type="dxa"/>
            <w:vAlign w:val="center"/>
          </w:tcPr>
          <w:p w14:paraId="6D9C7262" w14:textId="2ADC5F71" w:rsidR="001A726E" w:rsidRDefault="0024344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85.2, 86.8)</w:t>
            </w:r>
          </w:p>
        </w:tc>
        <w:tc>
          <w:tcPr>
            <w:tcW w:w="495" w:type="dxa"/>
            <w:vAlign w:val="center"/>
          </w:tcPr>
          <w:p w14:paraId="25DD1B87" w14:textId="3659CF81" w:rsidR="001A726E" w:rsidRPr="00E83E48" w:rsidRDefault="000D7D26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95" w:type="dxa"/>
            <w:vAlign w:val="center"/>
          </w:tcPr>
          <w:p w14:paraId="2E75E2AF" w14:textId="24AE2A31" w:rsidR="001A726E" w:rsidRPr="00E83E48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85" w:type="dxa"/>
            <w:vAlign w:val="center"/>
          </w:tcPr>
          <w:p w14:paraId="7B8628D7" w14:textId="4895676D" w:rsidR="001A726E" w:rsidRDefault="00161FC8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31.1, 14.8)</w:t>
            </w:r>
          </w:p>
        </w:tc>
      </w:tr>
      <w:tr w:rsidR="00783775" w:rsidRPr="00E83E48" w14:paraId="79858273" w14:textId="77777777" w:rsidTr="00783775">
        <w:tc>
          <w:tcPr>
            <w:tcW w:w="1150" w:type="dxa"/>
            <w:vAlign w:val="center"/>
          </w:tcPr>
          <w:p w14:paraId="2FB66548" w14:textId="77777777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egrated Delivery</w:t>
            </w:r>
          </w:p>
        </w:tc>
        <w:tc>
          <w:tcPr>
            <w:tcW w:w="1320" w:type="dxa"/>
            <w:vAlign w:val="center"/>
          </w:tcPr>
          <w:p w14:paraId="03583E12" w14:textId="77777777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B51F3E1" w14:textId="77777777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4205F98C" w14:textId="5FBACFAB" w:rsidR="009537D5" w:rsidRPr="00E83E48" w:rsidRDefault="000471F4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7,239,806</w:t>
            </w:r>
          </w:p>
        </w:tc>
        <w:tc>
          <w:tcPr>
            <w:tcW w:w="841" w:type="dxa"/>
            <w:vAlign w:val="center"/>
          </w:tcPr>
          <w:p w14:paraId="7A433E9B" w14:textId="58F98602" w:rsidR="009537D5" w:rsidRPr="00E83E48" w:rsidRDefault="000471F4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1,515,695</w:t>
            </w:r>
          </w:p>
        </w:tc>
        <w:tc>
          <w:tcPr>
            <w:tcW w:w="900" w:type="dxa"/>
            <w:vAlign w:val="center"/>
          </w:tcPr>
          <w:p w14:paraId="00C5BCD8" w14:textId="0CBD8EF7" w:rsidR="009537D5" w:rsidRPr="00E83E48" w:rsidRDefault="001B0E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0.0</w:t>
            </w:r>
            <w:r w:rsidR="009537D5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  <w:vAlign w:val="center"/>
          </w:tcPr>
          <w:p w14:paraId="3CEA59C0" w14:textId="4C010FCB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4174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9.9, 90.0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0581E5D5" w14:textId="7F09ADDD" w:rsidR="009537D5" w:rsidRPr="00E83E48" w:rsidRDefault="004437A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635ADB77" w14:textId="21F15933" w:rsidR="009537D5" w:rsidRPr="00E83E48" w:rsidRDefault="001B0E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,132,663</w:t>
            </w:r>
          </w:p>
        </w:tc>
        <w:tc>
          <w:tcPr>
            <w:tcW w:w="810" w:type="dxa"/>
            <w:vAlign w:val="center"/>
          </w:tcPr>
          <w:p w14:paraId="2FA26230" w14:textId="24A1F0E1" w:rsidR="009537D5" w:rsidRPr="00E83E48" w:rsidRDefault="001B0E1C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,029,345</w:t>
            </w:r>
          </w:p>
        </w:tc>
        <w:tc>
          <w:tcPr>
            <w:tcW w:w="900" w:type="dxa"/>
            <w:vAlign w:val="center"/>
          </w:tcPr>
          <w:p w14:paraId="039D8BE1" w14:textId="178622AE" w:rsidR="009537D5" w:rsidRPr="00E83E48" w:rsidRDefault="00F9590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.3</w:t>
            </w:r>
            <w:r w:rsidR="009537D5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  <w:vAlign w:val="center"/>
          </w:tcPr>
          <w:p w14:paraId="4E0BF24E" w14:textId="5FC7CA44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4174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7.3, 77.3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  <w:vAlign w:val="center"/>
          </w:tcPr>
          <w:p w14:paraId="3B5B83B0" w14:textId="3EACEA5A" w:rsidR="009537D5" w:rsidRPr="00E83E48" w:rsidRDefault="004437AC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40D7B940" w14:textId="1D3A329C" w:rsidR="009537D5" w:rsidRPr="00E83E48" w:rsidRDefault="00F9590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.7</w:t>
            </w:r>
            <w:r w:rsidR="009537D5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  <w:vAlign w:val="center"/>
          </w:tcPr>
          <w:p w14:paraId="2EEA9C93" w14:textId="0B8A14EB" w:rsidR="009537D5" w:rsidRPr="00E83E48" w:rsidRDefault="009537D5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F959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.6, 12.7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490D8C03" w14:textId="77777777" w:rsidTr="00783775">
        <w:tc>
          <w:tcPr>
            <w:tcW w:w="1150" w:type="dxa"/>
          </w:tcPr>
          <w:p w14:paraId="11EA67D2" w14:textId="4B512B53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89DA872" w14:textId="3C54D862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burn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95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5" w:type="dxa"/>
          </w:tcPr>
          <w:p w14:paraId="0354105C" w14:textId="4B91FB39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928" w:type="dxa"/>
          </w:tcPr>
          <w:p w14:paraId="4B043EF6" w14:textId="5BC7B726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8</w:t>
            </w:r>
          </w:p>
        </w:tc>
        <w:tc>
          <w:tcPr>
            <w:tcW w:w="841" w:type="dxa"/>
          </w:tcPr>
          <w:p w14:paraId="7CF03D48" w14:textId="3E8181B0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900" w:type="dxa"/>
          </w:tcPr>
          <w:p w14:paraId="276BE2CD" w14:textId="7B51A172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70E89ED2" w14:textId="4C53926B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, 82.0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2721E204" w14:textId="3F38FA89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00" w:type="dxa"/>
          </w:tcPr>
          <w:p w14:paraId="59E87384" w14:textId="227A960E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8</w:t>
            </w:r>
          </w:p>
        </w:tc>
        <w:tc>
          <w:tcPr>
            <w:tcW w:w="810" w:type="dxa"/>
          </w:tcPr>
          <w:p w14:paraId="45A47468" w14:textId="239690A3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900" w:type="dxa"/>
          </w:tcPr>
          <w:p w14:paraId="5112915F" w14:textId="52F99846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505FD050" w14:textId="4B6641A0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, 12.0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06C76EFF" w14:textId="21F08576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020A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</w:tcPr>
          <w:p w14:paraId="2BF9EFA0" w14:textId="3074E643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2E6A8F70" w14:textId="47AB903C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1, 66.9</w:t>
            </w:r>
            <w:r w:rsidR="009537D5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40BCD47B" w14:textId="77777777" w:rsidTr="00783775">
        <w:tc>
          <w:tcPr>
            <w:tcW w:w="1150" w:type="dxa"/>
          </w:tcPr>
          <w:p w14:paraId="27C11E24" w14:textId="03F7F296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6AE16C2" w14:textId="7D61E477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bele</w:t>
            </w:r>
            <w:proofErr w:type="spellEnd"/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91E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5" w:type="dxa"/>
          </w:tcPr>
          <w:p w14:paraId="4FABD57C" w14:textId="19A329E4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28" w:type="dxa"/>
          </w:tcPr>
          <w:p w14:paraId="0E29DB0E" w14:textId="16E0BE36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985,573</w:t>
            </w:r>
          </w:p>
        </w:tc>
        <w:tc>
          <w:tcPr>
            <w:tcW w:w="841" w:type="dxa"/>
          </w:tcPr>
          <w:p w14:paraId="76C555DD" w14:textId="40D7DD3C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07,173</w:t>
            </w:r>
          </w:p>
        </w:tc>
        <w:tc>
          <w:tcPr>
            <w:tcW w:w="900" w:type="dxa"/>
          </w:tcPr>
          <w:p w14:paraId="0B7BFED1" w14:textId="0AA543C4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2EEB5166" w14:textId="0AA75DA2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437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, 88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149E75BF" w14:textId="63E87C4F" w:rsidR="009537D5" w:rsidRPr="00E83E48" w:rsidRDefault="00961AE8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00" w:type="dxa"/>
          </w:tcPr>
          <w:p w14:paraId="1E17E300" w14:textId="59F42E25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04,856</w:t>
            </w:r>
          </w:p>
        </w:tc>
        <w:tc>
          <w:tcPr>
            <w:tcW w:w="810" w:type="dxa"/>
          </w:tcPr>
          <w:p w14:paraId="156C3CD6" w14:textId="662251CB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85,016</w:t>
            </w:r>
          </w:p>
        </w:tc>
        <w:tc>
          <w:tcPr>
            <w:tcW w:w="900" w:type="dxa"/>
          </w:tcPr>
          <w:p w14:paraId="74669C4E" w14:textId="733E9115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F874FE1" w14:textId="51BFC8A5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437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, 68.8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251021D0" w14:textId="68F5D646" w:rsidR="009537D5" w:rsidRPr="00E83E48" w:rsidRDefault="00961AE8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95" w:type="dxa"/>
          </w:tcPr>
          <w:p w14:paraId="76EDEF71" w14:textId="2B68A039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37D5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2107BBD0" w14:textId="50D12E5E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, 19.3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56C4FC6E" w14:textId="77777777" w:rsidTr="00783775">
        <w:tc>
          <w:tcPr>
            <w:tcW w:w="1150" w:type="dxa"/>
          </w:tcPr>
          <w:p w14:paraId="27305C2F" w14:textId="5A221964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54D4754" w14:textId="77777777" w:rsidR="009537D5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herty 2010</w:t>
            </w:r>
          </w:p>
          <w:p w14:paraId="00B6033D" w14:textId="7777777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61A6E498" w14:textId="1E8FEC35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al</w:t>
            </w:r>
          </w:p>
        </w:tc>
        <w:tc>
          <w:tcPr>
            <w:tcW w:w="928" w:type="dxa"/>
          </w:tcPr>
          <w:p w14:paraId="5A9C8637" w14:textId="4FE1D483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81</w:t>
            </w:r>
          </w:p>
        </w:tc>
        <w:tc>
          <w:tcPr>
            <w:tcW w:w="841" w:type="dxa"/>
          </w:tcPr>
          <w:p w14:paraId="41D5DFF8" w14:textId="66A06963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75</w:t>
            </w:r>
          </w:p>
        </w:tc>
        <w:tc>
          <w:tcPr>
            <w:tcW w:w="900" w:type="dxa"/>
          </w:tcPr>
          <w:p w14:paraId="44FE0DD4" w14:textId="6B8358AD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61654499" w14:textId="0ACA0822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B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, 56.2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05057F79" w14:textId="2BA40D3A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3EF7E8EC" w14:textId="38C9549C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451</w:t>
            </w:r>
          </w:p>
        </w:tc>
        <w:tc>
          <w:tcPr>
            <w:tcW w:w="810" w:type="dxa"/>
          </w:tcPr>
          <w:p w14:paraId="47AF86C4" w14:textId="3D587520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64</w:t>
            </w:r>
          </w:p>
        </w:tc>
        <w:tc>
          <w:tcPr>
            <w:tcW w:w="900" w:type="dxa"/>
          </w:tcPr>
          <w:p w14:paraId="33D1EFA9" w14:textId="7199E549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7E3F3CC" w14:textId="03A6A66B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B5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, 8.7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1F0CA4F0" w14:textId="318AB637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43205E22" w14:textId="58045223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4BC81B1D" w14:textId="1D860CFB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, 47.7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28566CEE" w14:textId="77777777" w:rsidTr="00783775">
        <w:tc>
          <w:tcPr>
            <w:tcW w:w="1150" w:type="dxa"/>
          </w:tcPr>
          <w:p w14:paraId="5E14DA15" w14:textId="6934F44E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0FF3477" w14:textId="7E749B03" w:rsidR="009537D5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son</w:t>
            </w:r>
            <w:r w:rsidR="00691E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</w:p>
          <w:p w14:paraId="398C9518" w14:textId="7777777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614087B8" w14:textId="38CFEBF4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928" w:type="dxa"/>
          </w:tcPr>
          <w:p w14:paraId="03A37B0F" w14:textId="7907864A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9</w:t>
            </w:r>
          </w:p>
        </w:tc>
        <w:tc>
          <w:tcPr>
            <w:tcW w:w="841" w:type="dxa"/>
          </w:tcPr>
          <w:p w14:paraId="31B4A06D" w14:textId="14E2B0D0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6</w:t>
            </w:r>
          </w:p>
        </w:tc>
        <w:tc>
          <w:tcPr>
            <w:tcW w:w="900" w:type="dxa"/>
          </w:tcPr>
          <w:p w14:paraId="797B555A" w14:textId="776A3B3C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0B866325" w14:textId="6BB82AA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B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, 75.8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3D964940" w14:textId="7A7D9263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00" w:type="dxa"/>
          </w:tcPr>
          <w:p w14:paraId="4984E8AD" w14:textId="65418432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10" w:type="dxa"/>
          </w:tcPr>
          <w:p w14:paraId="0ADF192E" w14:textId="55A70305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</w:tcPr>
          <w:p w14:paraId="2BD5B581" w14:textId="538B3279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40A0EDC1" w14:textId="7ABD2484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B4F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, 68.9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78CDE16C" w14:textId="1E8E07A1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95" w:type="dxa"/>
          </w:tcPr>
          <w:p w14:paraId="0D4DE40C" w14:textId="1A1DF14E" w:rsidR="009537D5" w:rsidRPr="00E83E48" w:rsidRDefault="00EB60F1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003264EC" w14:textId="7FB5AFE0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B60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, 15.5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3CC4F33C" w14:textId="77777777" w:rsidTr="00783775">
        <w:tc>
          <w:tcPr>
            <w:tcW w:w="1150" w:type="dxa"/>
          </w:tcPr>
          <w:p w14:paraId="169DACF9" w14:textId="2F8D5284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A018B66" w14:textId="6F02484B" w:rsidR="009537D5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bowsky</w:t>
            </w:r>
            <w:proofErr w:type="spellEnd"/>
            <w:r w:rsidR="00691E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5</w:t>
            </w:r>
          </w:p>
          <w:p w14:paraId="684D91B5" w14:textId="7777777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02DBBBCD" w14:textId="07B014D5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28" w:type="dxa"/>
          </w:tcPr>
          <w:p w14:paraId="42C0624B" w14:textId="5D1CC437" w:rsidR="009537D5" w:rsidRPr="00E83E48" w:rsidRDefault="00B84C09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4</w:t>
            </w:r>
          </w:p>
        </w:tc>
        <w:tc>
          <w:tcPr>
            <w:tcW w:w="841" w:type="dxa"/>
          </w:tcPr>
          <w:p w14:paraId="6987A146" w14:textId="190D995C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3</w:t>
            </w:r>
          </w:p>
        </w:tc>
        <w:tc>
          <w:tcPr>
            <w:tcW w:w="900" w:type="dxa"/>
          </w:tcPr>
          <w:p w14:paraId="1342FCF5" w14:textId="121E5890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0BEF0685" w14:textId="75949679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95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, 81.9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6BD9C2AD" w14:textId="6A7EB688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00" w:type="dxa"/>
          </w:tcPr>
          <w:p w14:paraId="1C0E670D" w14:textId="5D5D42AA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4</w:t>
            </w:r>
          </w:p>
        </w:tc>
        <w:tc>
          <w:tcPr>
            <w:tcW w:w="810" w:type="dxa"/>
          </w:tcPr>
          <w:p w14:paraId="6F942F78" w14:textId="0EA254C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00" w:type="dxa"/>
          </w:tcPr>
          <w:p w14:paraId="22EDEEF4" w14:textId="20BE3620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CF4D0E6" w14:textId="605D8974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95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, 24.6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76FEBB41" w14:textId="4C64E630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95" w:type="dxa"/>
          </w:tcPr>
          <w:p w14:paraId="25629331" w14:textId="410187F6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51B58BE7" w14:textId="4099A386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.0, 60.0</w:t>
            </w:r>
            <w:r w:rsidR="009537D5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1905B289" w14:textId="77777777" w:rsidTr="00783775">
        <w:tc>
          <w:tcPr>
            <w:tcW w:w="1150" w:type="dxa"/>
          </w:tcPr>
          <w:p w14:paraId="6AB42839" w14:textId="7AAD3CD1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C781456" w14:textId="1882E5D8" w:rsidR="009537D5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b</w:t>
            </w:r>
            <w:r w:rsidR="00691E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  <w:p w14:paraId="45B0E3DC" w14:textId="7777777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2E2246BD" w14:textId="44F1BDCE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928" w:type="dxa"/>
          </w:tcPr>
          <w:p w14:paraId="74009600" w14:textId="1955542B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26</w:t>
            </w:r>
          </w:p>
        </w:tc>
        <w:tc>
          <w:tcPr>
            <w:tcW w:w="841" w:type="dxa"/>
          </w:tcPr>
          <w:p w14:paraId="558779EE" w14:textId="72599EE9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465</w:t>
            </w:r>
          </w:p>
        </w:tc>
        <w:tc>
          <w:tcPr>
            <w:tcW w:w="900" w:type="dxa"/>
          </w:tcPr>
          <w:p w14:paraId="495D8A15" w14:textId="4CE61FC9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248733AD" w14:textId="7F6F1DC0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95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, 84.4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71D64AD6" w14:textId="2E7A5258" w:rsidR="009537D5" w:rsidRPr="00E83E48" w:rsidRDefault="000D7D2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900" w:type="dxa"/>
          </w:tcPr>
          <w:p w14:paraId="4501EF86" w14:textId="0DDBEEE0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60</w:t>
            </w:r>
          </w:p>
        </w:tc>
        <w:tc>
          <w:tcPr>
            <w:tcW w:w="810" w:type="dxa"/>
          </w:tcPr>
          <w:p w14:paraId="764EC437" w14:textId="2A9AB8D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70</w:t>
            </w:r>
          </w:p>
        </w:tc>
        <w:tc>
          <w:tcPr>
            <w:tcW w:w="900" w:type="dxa"/>
          </w:tcPr>
          <w:p w14:paraId="46CA5855" w14:textId="1305E908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5BAB9383" w14:textId="64D53D31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950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, 75.5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6046F23D" w14:textId="25B5C294" w:rsidR="009537D5" w:rsidRPr="00E83E48" w:rsidRDefault="000D7D2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795" w:type="dxa"/>
          </w:tcPr>
          <w:p w14:paraId="1CC7EC59" w14:textId="2B98AD6E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3CC2D22C" w14:textId="53C84EA1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1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, 10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3EB91C2F" w14:textId="77777777" w:rsidTr="00783775">
        <w:tc>
          <w:tcPr>
            <w:tcW w:w="1150" w:type="dxa"/>
          </w:tcPr>
          <w:p w14:paraId="0A9EEF5D" w14:textId="26BEA42E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E51821A" w14:textId="66ED3B18" w:rsidR="009537D5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ingira</w:t>
            </w:r>
            <w:proofErr w:type="spellEnd"/>
            <w:r w:rsidR="00691E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  <w:p w14:paraId="67F8E593" w14:textId="7777777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528C3934" w14:textId="30F7CF30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28" w:type="dxa"/>
          </w:tcPr>
          <w:p w14:paraId="687B62F2" w14:textId="63988F4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61,109</w:t>
            </w:r>
          </w:p>
        </w:tc>
        <w:tc>
          <w:tcPr>
            <w:tcW w:w="841" w:type="dxa"/>
          </w:tcPr>
          <w:p w14:paraId="608FBCB2" w14:textId="5A9E7187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48,355</w:t>
            </w:r>
          </w:p>
        </w:tc>
        <w:tc>
          <w:tcPr>
            <w:tcW w:w="900" w:type="dxa"/>
          </w:tcPr>
          <w:p w14:paraId="0546F041" w14:textId="4E326A72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0D7B9D32" w14:textId="013EFAD0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, 93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5A4A47C0" w14:textId="3B6DBF4A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00" w:type="dxa"/>
          </w:tcPr>
          <w:p w14:paraId="6EAF809E" w14:textId="3161F666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01,582</w:t>
            </w:r>
          </w:p>
        </w:tc>
        <w:tc>
          <w:tcPr>
            <w:tcW w:w="810" w:type="dxa"/>
          </w:tcPr>
          <w:p w14:paraId="5DE60E81" w14:textId="7516729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98,697</w:t>
            </w:r>
          </w:p>
        </w:tc>
        <w:tc>
          <w:tcPr>
            <w:tcW w:w="900" w:type="dxa"/>
          </w:tcPr>
          <w:p w14:paraId="5DC75449" w14:textId="3ACD80BE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10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42F9642A" w14:textId="68289F47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, 86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74846B75" w14:textId="560D4EDB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95" w:type="dxa"/>
          </w:tcPr>
          <w:p w14:paraId="171B5D4B" w14:textId="1A54EEA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0FD6CE68" w14:textId="79735CF4" w:rsidR="009537D5" w:rsidRPr="00E83E48" w:rsidRDefault="009103A6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, 7.0</w:t>
            </w:r>
            <w:r w:rsidR="009537D5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111C0BC8" w14:textId="77777777" w:rsidTr="00783775">
        <w:tc>
          <w:tcPr>
            <w:tcW w:w="1150" w:type="dxa"/>
          </w:tcPr>
          <w:p w14:paraId="5E7B1DF3" w14:textId="5BA3674C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4638F94" w14:textId="6438A48D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yomugyeny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995" w:type="dxa"/>
          </w:tcPr>
          <w:p w14:paraId="7A87E373" w14:textId="0A6A48ED" w:rsidR="009537D5" w:rsidRPr="00E83E48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28" w:type="dxa"/>
          </w:tcPr>
          <w:p w14:paraId="4A2DA5F1" w14:textId="14DBD360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841" w:type="dxa"/>
          </w:tcPr>
          <w:p w14:paraId="5443EF6F" w14:textId="11B1C194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2</w:t>
            </w:r>
          </w:p>
        </w:tc>
        <w:tc>
          <w:tcPr>
            <w:tcW w:w="900" w:type="dxa"/>
          </w:tcPr>
          <w:p w14:paraId="4D4549D8" w14:textId="34B9D14D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762EB91C" w14:textId="59C1F31A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, 82.8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7980589C" w14:textId="3A2A2F6B" w:rsidR="009537D5" w:rsidRPr="00E83E48" w:rsidRDefault="00961AE8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4BD4592C" w14:textId="27966CCA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30</w:t>
            </w:r>
          </w:p>
        </w:tc>
        <w:tc>
          <w:tcPr>
            <w:tcW w:w="810" w:type="dxa"/>
          </w:tcPr>
          <w:p w14:paraId="2C6DDA9B" w14:textId="13DD91AA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4</w:t>
            </w:r>
          </w:p>
        </w:tc>
        <w:tc>
          <w:tcPr>
            <w:tcW w:w="900" w:type="dxa"/>
          </w:tcPr>
          <w:p w14:paraId="0D683C30" w14:textId="5C26E88B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72D9A2AD" w14:textId="00980D08" w:rsidR="009537D5" w:rsidRPr="00E83E48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, 78.8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2242AB41" w14:textId="7F69FC9A" w:rsidR="009537D5" w:rsidRPr="00E83E48" w:rsidRDefault="00961AE8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72B09F5F" w14:textId="765867D4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  <w:r w:rsidR="00953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7CDEF9A4" w14:textId="37A2DB9C" w:rsidR="009537D5" w:rsidRPr="00E83E48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, 6.3</w:t>
            </w:r>
            <w:r w:rsidR="009537D5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020A4B" w14:paraId="45BD46EA" w14:textId="77777777" w:rsidTr="00783775">
        <w:tc>
          <w:tcPr>
            <w:tcW w:w="1150" w:type="dxa"/>
          </w:tcPr>
          <w:p w14:paraId="2E398653" w14:textId="77777777" w:rsidR="009537D5" w:rsidRPr="00020A4B" w:rsidRDefault="009537D5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FE2E123" w14:textId="6C0D9B59" w:rsidR="009537D5" w:rsidRPr="00020A4B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phant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995" w:type="dxa"/>
          </w:tcPr>
          <w:p w14:paraId="6DE3E463" w14:textId="00BBD875" w:rsidR="009537D5" w:rsidRPr="00020A4B" w:rsidRDefault="00020A4B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al</w:t>
            </w:r>
          </w:p>
        </w:tc>
        <w:tc>
          <w:tcPr>
            <w:tcW w:w="928" w:type="dxa"/>
          </w:tcPr>
          <w:p w14:paraId="5ABDA0BA" w14:textId="7DCFBB45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86</w:t>
            </w:r>
          </w:p>
        </w:tc>
        <w:tc>
          <w:tcPr>
            <w:tcW w:w="841" w:type="dxa"/>
          </w:tcPr>
          <w:p w14:paraId="37CBD5AA" w14:textId="255050D6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82</w:t>
            </w:r>
          </w:p>
        </w:tc>
        <w:tc>
          <w:tcPr>
            <w:tcW w:w="900" w:type="dxa"/>
          </w:tcPr>
          <w:p w14:paraId="21D0A949" w14:textId="1539E482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1116" w:type="dxa"/>
          </w:tcPr>
          <w:p w14:paraId="5CFB16C8" w14:textId="610DA0BD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, 5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27A5D884" w14:textId="3F8BAF8A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206FFBF9" w14:textId="6CDA0F0E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91</w:t>
            </w:r>
          </w:p>
        </w:tc>
        <w:tc>
          <w:tcPr>
            <w:tcW w:w="810" w:type="dxa"/>
          </w:tcPr>
          <w:p w14:paraId="032245E5" w14:textId="048088B2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40</w:t>
            </w:r>
          </w:p>
        </w:tc>
        <w:tc>
          <w:tcPr>
            <w:tcW w:w="900" w:type="dxa"/>
          </w:tcPr>
          <w:p w14:paraId="54E00BC7" w14:textId="5208CAD6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%</w:t>
            </w:r>
          </w:p>
        </w:tc>
        <w:tc>
          <w:tcPr>
            <w:tcW w:w="875" w:type="dxa"/>
          </w:tcPr>
          <w:p w14:paraId="3230A3DE" w14:textId="62DC52CB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86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, 5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0F0B4C93" w14:textId="433F2934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3F855D79" w14:textId="691C8B9A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985" w:type="dxa"/>
          </w:tcPr>
          <w:p w14:paraId="7A5FBC07" w14:textId="1D5116F8" w:rsidR="009537D5" w:rsidRPr="00020A4B" w:rsidRDefault="0009197D" w:rsidP="008B32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, 0.0)</w:t>
            </w:r>
          </w:p>
        </w:tc>
      </w:tr>
      <w:tr w:rsidR="00783775" w:rsidRPr="00E83E48" w14:paraId="0AF0514C" w14:textId="77777777" w:rsidTr="00783775">
        <w:tc>
          <w:tcPr>
            <w:tcW w:w="1150" w:type="dxa"/>
            <w:vAlign w:val="center"/>
          </w:tcPr>
          <w:p w14:paraId="6C705C75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ommunity-Based Delivery**</w:t>
            </w:r>
          </w:p>
        </w:tc>
        <w:tc>
          <w:tcPr>
            <w:tcW w:w="1320" w:type="dxa"/>
            <w:vAlign w:val="center"/>
          </w:tcPr>
          <w:p w14:paraId="2D97E8A6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7C4E153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7050FC3" w14:textId="581FFAB0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2,</w:t>
            </w:r>
            <w:r w:rsidR="000236B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66</w:t>
            </w:r>
          </w:p>
        </w:tc>
        <w:tc>
          <w:tcPr>
            <w:tcW w:w="841" w:type="dxa"/>
            <w:vAlign w:val="center"/>
          </w:tcPr>
          <w:p w14:paraId="383A60D1" w14:textId="2A0E8189" w:rsidR="001F0AE3" w:rsidRPr="00E83E48" w:rsidRDefault="000236B1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3,429</w:t>
            </w:r>
          </w:p>
        </w:tc>
        <w:tc>
          <w:tcPr>
            <w:tcW w:w="900" w:type="dxa"/>
            <w:vAlign w:val="center"/>
          </w:tcPr>
          <w:p w14:paraId="32A0F583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116" w:type="dxa"/>
            <w:vAlign w:val="center"/>
          </w:tcPr>
          <w:p w14:paraId="63F77648" w14:textId="6C0ABBA5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C975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4.4, 94.5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vAlign w:val="center"/>
          </w:tcPr>
          <w:p w14:paraId="2781A43D" w14:textId="72CDA4CC" w:rsidR="001F0AE3" w:rsidRPr="00E83E48" w:rsidRDefault="00C975BC" w:rsidP="008B321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33868A35" w14:textId="63B982D2" w:rsidR="001F0AE3" w:rsidRPr="00E83E48" w:rsidRDefault="000236B1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2,105</w:t>
            </w:r>
          </w:p>
        </w:tc>
        <w:tc>
          <w:tcPr>
            <w:tcW w:w="810" w:type="dxa"/>
            <w:vAlign w:val="center"/>
          </w:tcPr>
          <w:p w14:paraId="4B70E91F" w14:textId="10B52418" w:rsidR="001F0AE3" w:rsidRPr="00E83E48" w:rsidRDefault="000236B1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7,391</w:t>
            </w:r>
          </w:p>
        </w:tc>
        <w:tc>
          <w:tcPr>
            <w:tcW w:w="900" w:type="dxa"/>
            <w:vAlign w:val="center"/>
          </w:tcPr>
          <w:p w14:paraId="45AC2A3F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875" w:type="dxa"/>
            <w:vAlign w:val="center"/>
          </w:tcPr>
          <w:p w14:paraId="78DD8082" w14:textId="563809B0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C975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2.5, 82.7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  <w:vAlign w:val="center"/>
          </w:tcPr>
          <w:p w14:paraId="64980252" w14:textId="48F65B9E" w:rsidR="001F0AE3" w:rsidRPr="00E83E48" w:rsidRDefault="000D7D26" w:rsidP="008B321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369DF0D0" w14:textId="77777777" w:rsidR="001F0AE3" w:rsidRPr="00E83E48" w:rsidRDefault="001F0AE3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985" w:type="dxa"/>
            <w:vAlign w:val="center"/>
          </w:tcPr>
          <w:p w14:paraId="642C1A0D" w14:textId="3BBF5692" w:rsidR="001F0AE3" w:rsidRPr="00E83E48" w:rsidRDefault="000236B1" w:rsidP="008B32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11.7</w:t>
            </w:r>
            <w:r w:rsidR="001F0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  <w:r w:rsidR="001F0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="001F0AE3"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)</w:t>
            </w:r>
          </w:p>
        </w:tc>
      </w:tr>
      <w:tr w:rsidR="00783775" w:rsidRPr="00E83E48" w14:paraId="124AEA59" w14:textId="77777777" w:rsidTr="00783775">
        <w:tc>
          <w:tcPr>
            <w:tcW w:w="1150" w:type="dxa"/>
            <w:vAlign w:val="center"/>
          </w:tcPr>
          <w:p w14:paraId="406B8BA7" w14:textId="5E2E5F68" w:rsidR="000236B1" w:rsidRPr="00E83E48" w:rsidRDefault="000236B1" w:rsidP="001A72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8D96499" w14:textId="77777777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 2009</w:t>
            </w:r>
          </w:p>
        </w:tc>
        <w:tc>
          <w:tcPr>
            <w:tcW w:w="995" w:type="dxa"/>
          </w:tcPr>
          <w:p w14:paraId="46F5471B" w14:textId="77777777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28" w:type="dxa"/>
          </w:tcPr>
          <w:p w14:paraId="4AB5A4A9" w14:textId="0D8F7713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40</w:t>
            </w:r>
          </w:p>
        </w:tc>
        <w:tc>
          <w:tcPr>
            <w:tcW w:w="841" w:type="dxa"/>
          </w:tcPr>
          <w:p w14:paraId="357AB6AB" w14:textId="1A0B2EC3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12</w:t>
            </w:r>
          </w:p>
        </w:tc>
        <w:tc>
          <w:tcPr>
            <w:tcW w:w="900" w:type="dxa"/>
          </w:tcPr>
          <w:p w14:paraId="3FBE9EB4" w14:textId="3C76FCCA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%</w:t>
            </w:r>
          </w:p>
        </w:tc>
        <w:tc>
          <w:tcPr>
            <w:tcW w:w="1116" w:type="dxa"/>
          </w:tcPr>
          <w:p w14:paraId="0EDB3E67" w14:textId="43E32E2D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A2C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, 81.9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0BF5B52F" w14:textId="2E258A8D" w:rsidR="000236B1" w:rsidRPr="00E83E48" w:rsidRDefault="000D7D2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6C3495A7" w14:textId="51A6AE3D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38</w:t>
            </w:r>
          </w:p>
        </w:tc>
        <w:tc>
          <w:tcPr>
            <w:tcW w:w="810" w:type="dxa"/>
          </w:tcPr>
          <w:p w14:paraId="385E0FBF" w14:textId="33E460B9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02</w:t>
            </w:r>
          </w:p>
        </w:tc>
        <w:tc>
          <w:tcPr>
            <w:tcW w:w="900" w:type="dxa"/>
          </w:tcPr>
          <w:p w14:paraId="0B8ED168" w14:textId="756C1773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%</w:t>
            </w:r>
          </w:p>
        </w:tc>
        <w:tc>
          <w:tcPr>
            <w:tcW w:w="875" w:type="dxa"/>
          </w:tcPr>
          <w:p w14:paraId="01042D0C" w14:textId="7D6F4DF5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A2C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, 82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1840C38F" w14:textId="71410801" w:rsidR="000236B1" w:rsidRPr="00E83E48" w:rsidRDefault="000D7D26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079B0026" w14:textId="604E1FF3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85" w:type="dxa"/>
          </w:tcPr>
          <w:p w14:paraId="60615D73" w14:textId="382E513A" w:rsidR="000236B1" w:rsidRPr="00E83E48" w:rsidRDefault="000236B1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, 1.4)</w:t>
            </w:r>
          </w:p>
        </w:tc>
      </w:tr>
      <w:tr w:rsidR="00783775" w:rsidRPr="00E83E48" w14:paraId="24F103C8" w14:textId="77777777" w:rsidTr="00783775">
        <w:tc>
          <w:tcPr>
            <w:tcW w:w="1150" w:type="dxa"/>
            <w:vAlign w:val="center"/>
          </w:tcPr>
          <w:p w14:paraId="5F0D00CB" w14:textId="63EEE0AE" w:rsidR="00065D2E" w:rsidRPr="00E83E48" w:rsidRDefault="00065D2E" w:rsidP="001A72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0E448E3" w14:textId="340EFDB6" w:rsidR="00065D2E" w:rsidRPr="00E83E48" w:rsidRDefault="00065D2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yomugyeny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995" w:type="dxa"/>
          </w:tcPr>
          <w:p w14:paraId="20CCD77A" w14:textId="3E27FC4B" w:rsidR="00065D2E" w:rsidRPr="00E83E48" w:rsidRDefault="00065D2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28" w:type="dxa"/>
          </w:tcPr>
          <w:p w14:paraId="6D7320D6" w14:textId="79EF22F6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41" w:type="dxa"/>
          </w:tcPr>
          <w:p w14:paraId="74BF9073" w14:textId="090C57D3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00" w:type="dxa"/>
          </w:tcPr>
          <w:p w14:paraId="74157C64" w14:textId="2C18159F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</w:t>
            </w:r>
            <w:r w:rsidR="00065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775208D4" w14:textId="330243E3" w:rsidR="00065D2E" w:rsidRPr="00E83E48" w:rsidRDefault="00065D2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A2C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, 87.8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</w:tcPr>
          <w:p w14:paraId="21299AA3" w14:textId="200C8CE5" w:rsidR="00065D2E" w:rsidRPr="00E83E48" w:rsidRDefault="00961AE8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14:paraId="541E2F2A" w14:textId="243CCF6D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10" w:type="dxa"/>
          </w:tcPr>
          <w:p w14:paraId="250430D5" w14:textId="0F43E267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00" w:type="dxa"/>
          </w:tcPr>
          <w:p w14:paraId="2CD2154D" w14:textId="5AED1F9A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  <w:r w:rsidR="00065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1287EE1D" w14:textId="55E23CC6" w:rsidR="00065D2E" w:rsidRPr="00E83E48" w:rsidRDefault="00065D2E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A2C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, 83.1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5" w:type="dxa"/>
          </w:tcPr>
          <w:p w14:paraId="03C6786D" w14:textId="1C85E4DE" w:rsidR="00065D2E" w:rsidRPr="00E83E48" w:rsidRDefault="00961AE8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</w:tcPr>
          <w:p w14:paraId="70068F50" w14:textId="016A6E33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="00065D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46B4E639" w14:textId="49AFC08B" w:rsidR="00065D2E" w:rsidRPr="00E83E48" w:rsidRDefault="008A2CE0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, 11.1</w:t>
            </w:r>
            <w:r w:rsidR="00065D2E"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83775" w:rsidRPr="00E83E48" w14:paraId="1C958ADE" w14:textId="77777777" w:rsidTr="00783775">
        <w:tc>
          <w:tcPr>
            <w:tcW w:w="1150" w:type="dxa"/>
            <w:vAlign w:val="center"/>
          </w:tcPr>
          <w:p w14:paraId="6DF570BB" w14:textId="48DB256D" w:rsidR="001F0AE3" w:rsidRPr="00E83E48" w:rsidRDefault="001F0AE3" w:rsidP="001A72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BF2A75F" w14:textId="0DE29783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ish</w:t>
            </w:r>
            <w:proofErr w:type="spellEnd"/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  <w:r w:rsidR="00065D2E" w:rsidRPr="00E83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5" w:type="dxa"/>
          </w:tcPr>
          <w:p w14:paraId="270BE804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928" w:type="dxa"/>
          </w:tcPr>
          <w:p w14:paraId="0ED0A8B7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,236</w:t>
            </w:r>
          </w:p>
        </w:tc>
        <w:tc>
          <w:tcPr>
            <w:tcW w:w="841" w:type="dxa"/>
          </w:tcPr>
          <w:p w14:paraId="75E51DF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,515</w:t>
            </w:r>
          </w:p>
        </w:tc>
        <w:tc>
          <w:tcPr>
            <w:tcW w:w="900" w:type="dxa"/>
          </w:tcPr>
          <w:p w14:paraId="71BC64E0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6" w:type="dxa"/>
          </w:tcPr>
          <w:p w14:paraId="6376C9DA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94.7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594" w:type="dxa"/>
          </w:tcPr>
          <w:p w14:paraId="5F2AA05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00" w:type="dxa"/>
          </w:tcPr>
          <w:p w14:paraId="0156E668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,808</w:t>
            </w:r>
          </w:p>
        </w:tc>
        <w:tc>
          <w:tcPr>
            <w:tcW w:w="810" w:type="dxa"/>
          </w:tcPr>
          <w:p w14:paraId="7DD1D65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,105</w:t>
            </w:r>
          </w:p>
        </w:tc>
        <w:tc>
          <w:tcPr>
            <w:tcW w:w="900" w:type="dxa"/>
          </w:tcPr>
          <w:p w14:paraId="76195233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75" w:type="dxa"/>
          </w:tcPr>
          <w:p w14:paraId="44735E8C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82.5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495" w:type="dxa"/>
          </w:tcPr>
          <w:p w14:paraId="18FEE99E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95" w:type="dxa"/>
          </w:tcPr>
          <w:p w14:paraId="06551430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85" w:type="dxa"/>
          </w:tcPr>
          <w:p w14:paraId="08F43B59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2.1, 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783775" w:rsidRPr="00E83E48" w14:paraId="136D9BA8" w14:textId="77777777" w:rsidTr="00783775">
        <w:tc>
          <w:tcPr>
            <w:tcW w:w="1150" w:type="dxa"/>
            <w:vAlign w:val="center"/>
          </w:tcPr>
          <w:p w14:paraId="5BD7DAB9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GO Management</w:t>
            </w:r>
          </w:p>
        </w:tc>
        <w:tc>
          <w:tcPr>
            <w:tcW w:w="1320" w:type="dxa"/>
            <w:vAlign w:val="center"/>
          </w:tcPr>
          <w:p w14:paraId="02EEDBFA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dner 2014</w:t>
            </w:r>
          </w:p>
        </w:tc>
        <w:tc>
          <w:tcPr>
            <w:tcW w:w="995" w:type="dxa"/>
            <w:vAlign w:val="center"/>
          </w:tcPr>
          <w:p w14:paraId="2079C776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veral</w:t>
            </w:r>
          </w:p>
        </w:tc>
        <w:tc>
          <w:tcPr>
            <w:tcW w:w="928" w:type="dxa"/>
            <w:vAlign w:val="center"/>
          </w:tcPr>
          <w:p w14:paraId="7AE5B1D6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,640</w:t>
            </w:r>
          </w:p>
        </w:tc>
        <w:tc>
          <w:tcPr>
            <w:tcW w:w="841" w:type="dxa"/>
            <w:vAlign w:val="center"/>
          </w:tcPr>
          <w:p w14:paraId="58E469E2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5,507</w:t>
            </w:r>
          </w:p>
        </w:tc>
        <w:tc>
          <w:tcPr>
            <w:tcW w:w="900" w:type="dxa"/>
            <w:vAlign w:val="center"/>
          </w:tcPr>
          <w:p w14:paraId="4DBEE8C7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1116" w:type="dxa"/>
            <w:vAlign w:val="center"/>
          </w:tcPr>
          <w:p w14:paraId="2FF506CA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92.9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)</w:t>
            </w:r>
          </w:p>
        </w:tc>
        <w:tc>
          <w:tcPr>
            <w:tcW w:w="594" w:type="dxa"/>
            <w:vAlign w:val="center"/>
          </w:tcPr>
          <w:p w14:paraId="66124DD2" w14:textId="3DE0BE8D" w:rsidR="001F0AE3" w:rsidRPr="00E83E48" w:rsidRDefault="004C5356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vAlign w:val="center"/>
          </w:tcPr>
          <w:p w14:paraId="67405458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5,916</w:t>
            </w:r>
          </w:p>
        </w:tc>
        <w:tc>
          <w:tcPr>
            <w:tcW w:w="810" w:type="dxa"/>
            <w:vAlign w:val="center"/>
          </w:tcPr>
          <w:p w14:paraId="29F092C1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2,279</w:t>
            </w:r>
          </w:p>
        </w:tc>
        <w:tc>
          <w:tcPr>
            <w:tcW w:w="900" w:type="dxa"/>
            <w:vAlign w:val="center"/>
          </w:tcPr>
          <w:p w14:paraId="0D3AC757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875" w:type="dxa"/>
            <w:vAlign w:val="center"/>
          </w:tcPr>
          <w:p w14:paraId="22FE0430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87.1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)</w:t>
            </w:r>
          </w:p>
        </w:tc>
        <w:tc>
          <w:tcPr>
            <w:tcW w:w="495" w:type="dxa"/>
            <w:vAlign w:val="center"/>
          </w:tcPr>
          <w:p w14:paraId="05F36608" w14:textId="71FAEBDB" w:rsidR="001F0AE3" w:rsidRPr="00E83E48" w:rsidRDefault="004C5356" w:rsidP="000E6B3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5" w:type="dxa"/>
            <w:vAlign w:val="center"/>
          </w:tcPr>
          <w:p w14:paraId="659DE40C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85" w:type="dxa"/>
            <w:vAlign w:val="center"/>
          </w:tcPr>
          <w:p w14:paraId="75428177" w14:textId="77777777" w:rsidR="001F0AE3" w:rsidRPr="00E83E48" w:rsidRDefault="001F0AE3" w:rsidP="000E6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5.5, 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E83E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)</w:t>
            </w:r>
          </w:p>
        </w:tc>
      </w:tr>
      <w:tr w:rsidR="001F0AE3" w:rsidRPr="00E83E48" w14:paraId="6BE7BA22" w14:textId="77777777" w:rsidTr="00783775">
        <w:tc>
          <w:tcPr>
            <w:tcW w:w="13604" w:type="dxa"/>
            <w:gridSpan w:val="15"/>
            <w:vAlign w:val="center"/>
          </w:tcPr>
          <w:p w14:paraId="6EF94562" w14:textId="77777777" w:rsidR="001F0AE3" w:rsidRDefault="001F0AE3" w:rsidP="001A726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rally standard-of-care delivery method</w:t>
            </w:r>
          </w:p>
        </w:tc>
      </w:tr>
      <w:tr w:rsidR="001F0AE3" w:rsidRPr="00E83E48" w14:paraId="315FF42A" w14:textId="77777777" w:rsidTr="00783775">
        <w:tc>
          <w:tcPr>
            <w:tcW w:w="13604" w:type="dxa"/>
            <w:gridSpan w:val="15"/>
          </w:tcPr>
          <w:p w14:paraId="33DC9C2B" w14:textId="027191E2" w:rsidR="001F0AE3" w:rsidRPr="00E83E48" w:rsidRDefault="001F0AE3" w:rsidP="00431DB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C: Information, Education, Communication Activities</w:t>
            </w:r>
            <w:r w:rsidR="00AC4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NGO: Non-Governmental Organization</w:t>
            </w:r>
          </w:p>
        </w:tc>
      </w:tr>
      <w:tr w:rsidR="001F0AE3" w:rsidRPr="00E83E48" w14:paraId="6ECFC355" w14:textId="77777777" w:rsidTr="00783775">
        <w:tc>
          <w:tcPr>
            <w:tcW w:w="13604" w:type="dxa"/>
            <w:gridSpan w:val="15"/>
            <w:vAlign w:val="center"/>
          </w:tcPr>
          <w:p w14:paraId="4926C13B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Targeted population estimate from 2004</w:t>
            </w:r>
          </w:p>
        </w:tc>
      </w:tr>
      <w:tr w:rsidR="001F0AE3" w:rsidRPr="00E83E48" w14:paraId="2258CBCD" w14:textId="77777777" w:rsidTr="00783775">
        <w:tc>
          <w:tcPr>
            <w:tcW w:w="13604" w:type="dxa"/>
            <w:gridSpan w:val="15"/>
            <w:vAlign w:val="center"/>
          </w:tcPr>
          <w:p w14:paraId="338577FC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 Includes only school-aged children</w:t>
            </w:r>
          </w:p>
        </w:tc>
      </w:tr>
      <w:tr w:rsidR="001F0AE3" w:rsidRPr="00E83E48" w14:paraId="67FF0BF9" w14:textId="77777777" w:rsidTr="00783775">
        <w:tc>
          <w:tcPr>
            <w:tcW w:w="13604" w:type="dxa"/>
            <w:gridSpan w:val="15"/>
          </w:tcPr>
          <w:p w14:paraId="438F355D" w14:textId="77777777" w:rsidR="001F0AE3" w:rsidRPr="00E83E48" w:rsidRDefault="001F0AE3" w:rsidP="001A72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Pr="00E83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es not include coverage among adults</w:t>
            </w:r>
          </w:p>
        </w:tc>
      </w:tr>
    </w:tbl>
    <w:p w14:paraId="3E7B2B78" w14:textId="77777777" w:rsidR="001F0AE3" w:rsidRDefault="001F0AE3"/>
    <w:sectPr w:rsidR="001F0AE3" w:rsidSect="001F0AE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0AE3"/>
    <w:rsid w:val="00020A4B"/>
    <w:rsid w:val="000236B1"/>
    <w:rsid w:val="000471F4"/>
    <w:rsid w:val="00065D2E"/>
    <w:rsid w:val="000842E4"/>
    <w:rsid w:val="0008616E"/>
    <w:rsid w:val="0009091C"/>
    <w:rsid w:val="0009197D"/>
    <w:rsid w:val="000953F1"/>
    <w:rsid w:val="000D7D26"/>
    <w:rsid w:val="000E6B39"/>
    <w:rsid w:val="00161FC8"/>
    <w:rsid w:val="00193794"/>
    <w:rsid w:val="001A726E"/>
    <w:rsid w:val="001B0E1C"/>
    <w:rsid w:val="001F0AE3"/>
    <w:rsid w:val="00230F74"/>
    <w:rsid w:val="00243448"/>
    <w:rsid w:val="0025040A"/>
    <w:rsid w:val="00355A5A"/>
    <w:rsid w:val="00380A6B"/>
    <w:rsid w:val="003B7837"/>
    <w:rsid w:val="003F6D03"/>
    <w:rsid w:val="0041741A"/>
    <w:rsid w:val="00431DB9"/>
    <w:rsid w:val="004437AC"/>
    <w:rsid w:val="00443FB4"/>
    <w:rsid w:val="004902C2"/>
    <w:rsid w:val="004B4FD0"/>
    <w:rsid w:val="004C4F78"/>
    <w:rsid w:val="004C5356"/>
    <w:rsid w:val="005215D7"/>
    <w:rsid w:val="00681F9A"/>
    <w:rsid w:val="00691EA8"/>
    <w:rsid w:val="006F0BC4"/>
    <w:rsid w:val="00783775"/>
    <w:rsid w:val="007A66D9"/>
    <w:rsid w:val="0089503A"/>
    <w:rsid w:val="008A2CE0"/>
    <w:rsid w:val="008B321C"/>
    <w:rsid w:val="009103A6"/>
    <w:rsid w:val="009537D5"/>
    <w:rsid w:val="00961AE8"/>
    <w:rsid w:val="00AA537C"/>
    <w:rsid w:val="00AC4717"/>
    <w:rsid w:val="00AF6D18"/>
    <w:rsid w:val="00B84C09"/>
    <w:rsid w:val="00BD2EF1"/>
    <w:rsid w:val="00BE30D6"/>
    <w:rsid w:val="00C975BC"/>
    <w:rsid w:val="00D27730"/>
    <w:rsid w:val="00DA603B"/>
    <w:rsid w:val="00DF5359"/>
    <w:rsid w:val="00E54067"/>
    <w:rsid w:val="00E877A4"/>
    <w:rsid w:val="00EB5094"/>
    <w:rsid w:val="00EB60F1"/>
    <w:rsid w:val="00F256BD"/>
    <w:rsid w:val="00F95903"/>
    <w:rsid w:val="00FA0818"/>
    <w:rsid w:val="00FB278E"/>
    <w:rsid w:val="00FB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31461"/>
  <w14:defaultImageDpi w14:val="300"/>
  <w15:docId w15:val="{3F414C20-8ABD-49D5-BFAA-46E1D647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0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5</Words>
  <Characters>4253</Characters>
  <Application>Microsoft Office Word</Application>
  <DocSecurity>0</DocSecurity>
  <Lines>35</Lines>
  <Paragraphs>9</Paragraphs>
  <ScaleCrop>false</ScaleCrop>
  <Company>UCSF</Company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Deardorff</dc:creator>
  <cp:keywords/>
  <dc:description/>
  <cp:lastModifiedBy>Katrina Deardorff</cp:lastModifiedBy>
  <cp:revision>3</cp:revision>
  <dcterms:created xsi:type="dcterms:W3CDTF">2017-11-17T13:50:00Z</dcterms:created>
  <dcterms:modified xsi:type="dcterms:W3CDTF">2018-01-11T20:16:00Z</dcterms:modified>
</cp:coreProperties>
</file>